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3BD66" w14:textId="77777777" w:rsidR="00881BCD" w:rsidRDefault="00881BCD" w:rsidP="00881BC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Ref199273881"/>
      <w:r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2C4A7E05" w14:textId="38184E1F" w:rsidR="00B11DB1" w:rsidRDefault="00B11DB1" w:rsidP="00881B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1DB1">
        <w:rPr>
          <w:rFonts w:ascii="Times New Roman" w:hAnsi="Times New Roman" w:cs="Times New Roman"/>
          <w:sz w:val="20"/>
          <w:szCs w:val="20"/>
          <w:highlight w:val="yellow"/>
        </w:rPr>
        <w:t>Micro-Costing of Genetic and Genomic Testing in Oncology: A Systematic Review of Laboratory Resources and Costs</w:t>
      </w:r>
    </w:p>
    <w:p w14:paraId="336401B0" w14:textId="0E323C83" w:rsidR="00666BEE" w:rsidRDefault="00666BEE" w:rsidP="00881BC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66BEE">
        <w:rPr>
          <w:rFonts w:ascii="Times New Roman" w:hAnsi="Times New Roman" w:cs="Times New Roman"/>
          <w:b/>
          <w:bCs/>
          <w:sz w:val="20"/>
          <w:szCs w:val="20"/>
        </w:rPr>
        <w:t>Journal Name</w:t>
      </w:r>
    </w:p>
    <w:p w14:paraId="2D456FF7" w14:textId="61D59CDB" w:rsidR="00480B01" w:rsidRPr="00480B01" w:rsidRDefault="00480B01" w:rsidP="00881B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0B01">
        <w:rPr>
          <w:rFonts w:ascii="Times New Roman" w:hAnsi="Times New Roman" w:cs="Times New Roman"/>
          <w:sz w:val="20"/>
          <w:szCs w:val="20"/>
        </w:rPr>
        <w:t>Health Economic Review</w:t>
      </w:r>
    </w:p>
    <w:p w14:paraId="4E320750" w14:textId="77777777" w:rsidR="00666BEE" w:rsidRPr="00A849CB" w:rsidRDefault="00666BEE" w:rsidP="00666BEE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849CB">
        <w:rPr>
          <w:rFonts w:ascii="Times New Roman" w:hAnsi="Times New Roman" w:cs="Times New Roman"/>
          <w:b/>
          <w:bCs/>
          <w:sz w:val="20"/>
          <w:szCs w:val="20"/>
        </w:rPr>
        <w:t>Authors Information</w:t>
      </w:r>
    </w:p>
    <w:p w14:paraId="704F700F" w14:textId="77777777" w:rsidR="00666BEE" w:rsidRPr="00A849CB" w:rsidRDefault="00666BEE" w:rsidP="00666BE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 xml:space="preserve">Sook Pin Goh </w:t>
      </w:r>
      <w:r w:rsidRPr="00A849CB">
        <w:rPr>
          <w:rFonts w:ascii="Times New Roman" w:hAnsi="Times New Roman" w:cs="Times New Roman"/>
          <w:b/>
          <w:bCs/>
          <w:sz w:val="20"/>
          <w:szCs w:val="20"/>
        </w:rPr>
        <w:t>(first author)</w:t>
      </w:r>
    </w:p>
    <w:p w14:paraId="328AF426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 xml:space="preserve">Discipline of Social and Administrative Pharmacy, School of Pharmaceutical Sciences, </w:t>
      </w:r>
      <w:proofErr w:type="spellStart"/>
      <w:r w:rsidRPr="00A849CB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Pr="00A849CB">
        <w:rPr>
          <w:rFonts w:ascii="Times New Roman" w:hAnsi="Times New Roman" w:cs="Times New Roman"/>
          <w:sz w:val="20"/>
          <w:szCs w:val="20"/>
        </w:rPr>
        <w:t xml:space="preserve"> Sains Malaysia, Penang, Malaysia</w:t>
      </w:r>
    </w:p>
    <w:p w14:paraId="17C523A8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 xml:space="preserve">gohpin1219@gmail.com </w:t>
      </w:r>
    </w:p>
    <w:p w14:paraId="00F5B34F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ORCID: 0009-0008-5173-1686</w:t>
      </w:r>
    </w:p>
    <w:p w14:paraId="6CEC97EB" w14:textId="77777777" w:rsidR="00666BEE" w:rsidRPr="00A849CB" w:rsidRDefault="00666BEE" w:rsidP="00666BE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Jue Ern Chan</w:t>
      </w:r>
    </w:p>
    <w:p w14:paraId="4B8CF162" w14:textId="77777777" w:rsidR="00666BEE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hyperlink r:id="rId8" w:history="1">
        <w:r w:rsidRPr="00DA2DFD">
          <w:rPr>
            <w:rStyle w:val="Hyperlink"/>
            <w:rFonts w:ascii="Times New Roman" w:hAnsi="Times New Roman" w:cs="Times New Roman"/>
            <w:sz w:val="20"/>
            <w:szCs w:val="20"/>
          </w:rPr>
          <w:t>jueern@gmail.com</w:t>
        </w:r>
      </w:hyperlink>
    </w:p>
    <w:p w14:paraId="791507E7" w14:textId="77777777" w:rsidR="00666BEE" w:rsidRPr="00A849CB" w:rsidRDefault="00666BEE" w:rsidP="00666BE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 xml:space="preserve">Siew Chin Ong </w:t>
      </w:r>
      <w:r w:rsidRPr="00A849CB">
        <w:rPr>
          <w:rFonts w:ascii="Times New Roman" w:hAnsi="Times New Roman" w:cs="Times New Roman"/>
          <w:b/>
          <w:bCs/>
          <w:sz w:val="20"/>
          <w:szCs w:val="20"/>
        </w:rPr>
        <w:t>(corresponding author)</w:t>
      </w:r>
    </w:p>
    <w:p w14:paraId="36DD17D0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Discipline of Social and Administrative Pharmacy</w:t>
      </w:r>
    </w:p>
    <w:p w14:paraId="5AE759CE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School of Pharmaceutical Sciences</w:t>
      </w:r>
    </w:p>
    <w:p w14:paraId="786D2C78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849CB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Pr="00A849CB">
        <w:rPr>
          <w:rFonts w:ascii="Times New Roman" w:hAnsi="Times New Roman" w:cs="Times New Roman"/>
          <w:sz w:val="20"/>
          <w:szCs w:val="20"/>
        </w:rPr>
        <w:t xml:space="preserve"> Sains Malaysia</w:t>
      </w:r>
    </w:p>
    <w:p w14:paraId="0F4FE25F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Penang, Malaysia</w:t>
      </w:r>
    </w:p>
    <w:p w14:paraId="06AC03D9" w14:textId="77777777" w:rsidR="00666BEE" w:rsidRPr="00A849CB" w:rsidRDefault="00666BEE" w:rsidP="00666BEE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siewchinong@usm.my</w:t>
      </w:r>
    </w:p>
    <w:p w14:paraId="415D4408" w14:textId="302552D8" w:rsidR="00666BEE" w:rsidRDefault="00666BEE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849CB">
        <w:rPr>
          <w:rFonts w:ascii="Times New Roman" w:hAnsi="Times New Roman" w:cs="Times New Roman"/>
          <w:sz w:val="20"/>
          <w:szCs w:val="20"/>
        </w:rPr>
        <w:t>ORCID: 0000-0002-9750-9588</w:t>
      </w:r>
    </w:p>
    <w:p w14:paraId="3192AECD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B252C20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7955DE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3FFF49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5F8707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83E306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DAFCA9" w14:textId="77777777" w:rsidR="0035655F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BB45B4" w14:textId="77777777" w:rsidR="0035655F" w:rsidRPr="00EC1E4D" w:rsidRDefault="0035655F" w:rsidP="00EC1E4D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D3DCA6" w14:textId="0E5B4AF8" w:rsidR="00881BCD" w:rsidRPr="00881BCD" w:rsidRDefault="00881BCD" w:rsidP="00881B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Information</w:t>
      </w:r>
    </w:p>
    <w:p w14:paraId="1152B6B8" w14:textId="1D6E1978" w:rsidR="00573C13" w:rsidRPr="00881BCD" w:rsidRDefault="00573C13" w:rsidP="00573C1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881B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bookmarkEnd w:id="0"/>
      <w:r w:rsidRPr="00881B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1: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73C13" w:rsidRPr="00232441" w14:paraId="3CC2A804" w14:textId="77777777" w:rsidTr="002F06CB">
        <w:tc>
          <w:tcPr>
            <w:tcW w:w="2405" w:type="dxa"/>
          </w:tcPr>
          <w:p w14:paraId="2D387182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611" w:type="dxa"/>
          </w:tcPr>
          <w:p w14:paraId="696758B3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</w:t>
            </w:r>
          </w:p>
        </w:tc>
      </w:tr>
      <w:tr w:rsidR="00573C13" w:rsidRPr="00232441" w14:paraId="038E31A6" w14:textId="77777777" w:rsidTr="002F06CB">
        <w:tc>
          <w:tcPr>
            <w:tcW w:w="2405" w:type="dxa"/>
          </w:tcPr>
          <w:p w14:paraId="12B464E4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6611" w:type="dxa"/>
          </w:tcPr>
          <w:p w14:paraId="2D8F4496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  <w:p w14:paraId="6C470C73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 xml:space="preserve">Economic </w:t>
            </w:r>
          </w:p>
          <w:p w14:paraId="7CB58F6F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Micro-costing</w:t>
            </w:r>
          </w:p>
          <w:p w14:paraId="5C4C98AC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Bottom-up costing</w:t>
            </w:r>
          </w:p>
          <w:p w14:paraId="0189E85D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Top-down costing</w:t>
            </w:r>
          </w:p>
          <w:p w14:paraId="22A3DE27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Activity-based costing</w:t>
            </w:r>
          </w:p>
        </w:tc>
      </w:tr>
      <w:tr w:rsidR="00573C13" w:rsidRPr="00232441" w14:paraId="7B2EC28C" w14:textId="77777777" w:rsidTr="002F06CB">
        <w:tc>
          <w:tcPr>
            <w:tcW w:w="2405" w:type="dxa"/>
          </w:tcPr>
          <w:p w14:paraId="0113641E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tic Testing</w:t>
            </w:r>
          </w:p>
        </w:tc>
        <w:tc>
          <w:tcPr>
            <w:tcW w:w="6611" w:type="dxa"/>
          </w:tcPr>
          <w:p w14:paraId="5FF49492" w14:textId="77777777" w:rsidR="00573C13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Genetic Testing</w:t>
            </w:r>
          </w:p>
          <w:p w14:paraId="4726B7C8" w14:textId="2D637032" w:rsidR="001629A4" w:rsidRPr="00232441" w:rsidRDefault="001629A4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ic Testing</w:t>
            </w:r>
          </w:p>
          <w:p w14:paraId="44F49A0A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Genetic Sequencing</w:t>
            </w:r>
          </w:p>
          <w:p w14:paraId="76C65C07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Germline Testing</w:t>
            </w:r>
          </w:p>
          <w:p w14:paraId="32C5760D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Germline Sequencing</w:t>
            </w:r>
          </w:p>
          <w:p w14:paraId="5C4E8DCA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Whole Genome Sequencing</w:t>
            </w:r>
          </w:p>
          <w:p w14:paraId="4CA259A5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Whole Exome Sequencing</w:t>
            </w:r>
          </w:p>
          <w:p w14:paraId="0B55F1ED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Targeted gene panels</w:t>
            </w:r>
          </w:p>
        </w:tc>
      </w:tr>
      <w:tr w:rsidR="00573C13" w:rsidRPr="00232441" w14:paraId="5F781194" w14:textId="77777777" w:rsidTr="002F06CB">
        <w:tc>
          <w:tcPr>
            <w:tcW w:w="2405" w:type="dxa"/>
          </w:tcPr>
          <w:p w14:paraId="4BEA7091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6611" w:type="dxa"/>
          </w:tcPr>
          <w:p w14:paraId="7BED4051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</w:p>
          <w:p w14:paraId="57C954DE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</w:p>
          <w:p w14:paraId="61C9A2C9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</w:p>
          <w:p w14:paraId="0F76E691" w14:textId="77777777" w:rsidR="00573C13" w:rsidRPr="00232441" w:rsidRDefault="00573C13" w:rsidP="002F06C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44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</w:tr>
    </w:tbl>
    <w:p w14:paraId="616AE4F2" w14:textId="77777777" w:rsidR="00573C13" w:rsidRDefault="00573C13" w:rsidP="004243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8FCA3D" w14:textId="6D68D828" w:rsidR="0042433E" w:rsidRPr="00F45F39" w:rsidRDefault="0042433E" w:rsidP="0042433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3E3141" w:rsidRPr="00F45F3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73C13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: Search Results of PUBMED (dated: </w:t>
      </w:r>
      <w:r w:rsidR="00565AAD" w:rsidRPr="00F45F3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346B40" w:rsidRPr="00F45F39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8"/>
        <w:gridCol w:w="6910"/>
        <w:gridCol w:w="1178"/>
      </w:tblGrid>
      <w:tr w:rsidR="0042433E" w:rsidRPr="00F45F39" w14:paraId="4D11CBD5" w14:textId="77777777" w:rsidTr="00E818E1">
        <w:tc>
          <w:tcPr>
            <w:tcW w:w="562" w:type="dxa"/>
            <w:shd w:val="clear" w:color="auto" w:fill="000000" w:themeFill="text1"/>
          </w:tcPr>
          <w:p w14:paraId="026B3A79" w14:textId="3E72E99E" w:rsidR="0042433E" w:rsidRPr="00F45F39" w:rsidRDefault="0042433E" w:rsidP="00424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Number</w:t>
            </w:r>
          </w:p>
        </w:tc>
        <w:tc>
          <w:tcPr>
            <w:tcW w:w="7263" w:type="dxa"/>
            <w:shd w:val="clear" w:color="auto" w:fill="000000" w:themeFill="text1"/>
          </w:tcPr>
          <w:p w14:paraId="66AEF1D9" w14:textId="59791AB4" w:rsidR="0042433E" w:rsidRPr="00F45F39" w:rsidRDefault="0042433E" w:rsidP="00424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 for </w:t>
            </w:r>
            <w:proofErr w:type="spellStart"/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191" w:type="dxa"/>
            <w:shd w:val="clear" w:color="auto" w:fill="000000" w:themeFill="text1"/>
          </w:tcPr>
          <w:p w14:paraId="6080ED05" w14:textId="3C291B4E" w:rsidR="0042433E" w:rsidRPr="00F45F39" w:rsidRDefault="0042433E" w:rsidP="00424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42433E" w:rsidRPr="00F45F39" w14:paraId="46C36DD6" w14:textId="77777777" w:rsidTr="00346B40">
        <w:trPr>
          <w:trHeight w:val="386"/>
        </w:trPr>
        <w:tc>
          <w:tcPr>
            <w:tcW w:w="562" w:type="dxa"/>
          </w:tcPr>
          <w:p w14:paraId="3EC57D40" w14:textId="1AA590F1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263" w:type="dxa"/>
          </w:tcPr>
          <w:p w14:paraId="3962D60B" w14:textId="593F3B7B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cost*"[All Fields] OR "economic*"[All Fields]</w:t>
            </w:r>
          </w:p>
        </w:tc>
        <w:tc>
          <w:tcPr>
            <w:tcW w:w="1191" w:type="dxa"/>
          </w:tcPr>
          <w:p w14:paraId="1FBA3D03" w14:textId="2AE8E6AF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,772,287</w:t>
            </w:r>
            <w:r w:rsidR="00565AAD"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818E1" w:rsidRPr="00F45F39" w14:paraId="69187CB0" w14:textId="77777777" w:rsidTr="00E818E1">
        <w:tc>
          <w:tcPr>
            <w:tcW w:w="562" w:type="dxa"/>
          </w:tcPr>
          <w:p w14:paraId="58294ECD" w14:textId="7F3A6545" w:rsidR="00E818E1" w:rsidRPr="00F45F39" w:rsidRDefault="00E818E1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263" w:type="dxa"/>
          </w:tcPr>
          <w:p w14:paraId="43C0ED1B" w14:textId="685FB73E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bottom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up"[Title/Abstract] OR "top down"[Title/Abstract] OR 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activity based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costing"[Title/Abstract] OR "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method"[Title/Abstract] OR 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activity based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cost*"[Title/Abstract] OR "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[Title/Abstract]</w:t>
            </w:r>
          </w:p>
        </w:tc>
        <w:tc>
          <w:tcPr>
            <w:tcW w:w="1191" w:type="dxa"/>
          </w:tcPr>
          <w:p w14:paraId="5B550E75" w14:textId="79143A65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37,370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E818E1" w:rsidRPr="00F45F39" w14:paraId="34D4BC4F" w14:textId="77777777" w:rsidTr="00E818E1">
        <w:tc>
          <w:tcPr>
            <w:tcW w:w="562" w:type="dxa"/>
          </w:tcPr>
          <w:p w14:paraId="6F76C010" w14:textId="53AFF53D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263" w:type="dxa"/>
          </w:tcPr>
          <w:p w14:paraId="39B308F1" w14:textId="0EB9083E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and motion studies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time study"[Title/Abstract] OR "time motion"[Title/Abstract] OR "time-and-motion"[Title/Abstract]</w:t>
            </w:r>
          </w:p>
        </w:tc>
        <w:tc>
          <w:tcPr>
            <w:tcW w:w="1191" w:type="dxa"/>
          </w:tcPr>
          <w:p w14:paraId="246AEB61" w14:textId="5B22485D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8,365</w:t>
            </w:r>
          </w:p>
        </w:tc>
      </w:tr>
      <w:tr w:rsidR="00E818E1" w:rsidRPr="00F45F39" w14:paraId="33A9A04D" w14:textId="77777777" w:rsidTr="00E818E1">
        <w:tc>
          <w:tcPr>
            <w:tcW w:w="562" w:type="dxa"/>
          </w:tcPr>
          <w:p w14:paraId="0F0F95EE" w14:textId="217DE9DE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263" w:type="dxa"/>
          </w:tcPr>
          <w:p w14:paraId="63F787DA" w14:textId="772FACE5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 OR #3</w:t>
            </w:r>
          </w:p>
        </w:tc>
        <w:tc>
          <w:tcPr>
            <w:tcW w:w="1191" w:type="dxa"/>
          </w:tcPr>
          <w:p w14:paraId="2A239F79" w14:textId="201685C0" w:rsidR="00E818E1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45,651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346B40" w:rsidRPr="00F45F39" w14:paraId="3F48408B" w14:textId="77777777" w:rsidTr="00E818E1">
        <w:tc>
          <w:tcPr>
            <w:tcW w:w="562" w:type="dxa"/>
          </w:tcPr>
          <w:p w14:paraId="55CB4EF9" w14:textId="3D8306A6" w:rsidR="00346B40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263" w:type="dxa"/>
          </w:tcPr>
          <w:p w14:paraId="73A181B8" w14:textId="2457E718" w:rsidR="00346B40" w:rsidRPr="00F45F39" w:rsidRDefault="00B1050F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1 AND #4</w:t>
            </w:r>
          </w:p>
        </w:tc>
        <w:tc>
          <w:tcPr>
            <w:tcW w:w="1191" w:type="dxa"/>
          </w:tcPr>
          <w:p w14:paraId="15FA52D4" w14:textId="5C196C40" w:rsidR="00346B40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F45F39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6,680</w:t>
              </w:r>
            </w:hyperlink>
          </w:p>
        </w:tc>
      </w:tr>
      <w:tr w:rsidR="0042433E" w:rsidRPr="00F45F39" w14:paraId="433F7C27" w14:textId="77777777" w:rsidTr="00E818E1">
        <w:tc>
          <w:tcPr>
            <w:tcW w:w="562" w:type="dxa"/>
          </w:tcPr>
          <w:p w14:paraId="52598B19" w14:textId="72865C4E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63" w:type="dxa"/>
          </w:tcPr>
          <w:p w14:paraId="503A2E8C" w14:textId="55664985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genetic testing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genetic test*"[Title/Abstract] OR "genetic screen*"[Title/Abstract] OR "genomic test*"[Title/Abstract] OR "genomic screen*"[Title/Abstract] OR "hereditary test*"[Title/Abstract] OR "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t*"[Title/Abstract] OR "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na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screen*"[Title/Abstract] OR "whole genome sequencing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whole genome sequence*"[Title/Abstract] OR "WGS"[Title/Abstract] OR "targeted gene panel*"[Title/Abstract] OR "targeted sequence*"[Title/Abstract] OR "multigene panel*"[Title/Abstract] OR "Molecular Diagnostic Techniques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molecular diagnostic test*"[Title/Abstract] OR "molecular diagnosis"[Title/Abstract] OR (("germline"[All Fields] OR "germlines"[All Fields]) AND "research design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) OR "germline test*"[Title/Abstract] OR "germline sequence*"[Title/Abstract] OR "exome sequencing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whole exome sequence*"[Title/Abstract] OR "WES"[Title/Abstract]</w:t>
            </w:r>
          </w:p>
        </w:tc>
        <w:tc>
          <w:tcPr>
            <w:tcW w:w="1191" w:type="dxa"/>
          </w:tcPr>
          <w:p w14:paraId="6318A359" w14:textId="77BB27D8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2,192</w:t>
            </w:r>
            <w:r w:rsidR="00565AAD"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A43321"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2433E" w:rsidRPr="00F45F39" w14:paraId="6508ACCF" w14:textId="77777777" w:rsidTr="00E818E1">
        <w:tc>
          <w:tcPr>
            <w:tcW w:w="562" w:type="dxa"/>
          </w:tcPr>
          <w:p w14:paraId="758AB071" w14:textId="27901546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63" w:type="dxa"/>
          </w:tcPr>
          <w:p w14:paraId="649FDBCE" w14:textId="4416AAC6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neoplasms"[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Terms] OR "neoplasm*"[Title/Abstract] OR "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*"[Title/Abstract] OR "tumour*"[Title/Abstract] OR "cancer*"[Title/Abstract]</w:t>
            </w:r>
          </w:p>
        </w:tc>
        <w:tc>
          <w:tcPr>
            <w:tcW w:w="1191" w:type="dxa"/>
          </w:tcPr>
          <w:p w14:paraId="63C0584F" w14:textId="725A9E6B" w:rsidR="0042433E" w:rsidRPr="00F45F39" w:rsidRDefault="00346B40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5,217,897</w:t>
            </w:r>
            <w:r w:rsidR="00565AAD"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7D3005" w:rsidRPr="00F45F3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42433E" w:rsidRPr="00F45F39" w14:paraId="58456165" w14:textId="77777777" w:rsidTr="00E818E1">
        <w:tc>
          <w:tcPr>
            <w:tcW w:w="562" w:type="dxa"/>
          </w:tcPr>
          <w:p w14:paraId="18DA6070" w14:textId="7DE2477D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1F1364" w:rsidRPr="00F45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63" w:type="dxa"/>
          </w:tcPr>
          <w:p w14:paraId="0CB256FF" w14:textId="47FE1271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AND #</w:t>
            </w:r>
            <w:r w:rsidR="00346B40" w:rsidRPr="00F45F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1" w:type="dxa"/>
          </w:tcPr>
          <w:p w14:paraId="30C031DB" w14:textId="3D9E8DB1" w:rsidR="0042433E" w:rsidRPr="00F45F39" w:rsidRDefault="001F1364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42433E" w:rsidRPr="00F45F39" w14:paraId="01601D70" w14:textId="77777777" w:rsidTr="00E818E1">
        <w:tc>
          <w:tcPr>
            <w:tcW w:w="562" w:type="dxa"/>
          </w:tcPr>
          <w:p w14:paraId="78B63A6D" w14:textId="5E31EB27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1F1364" w:rsidRPr="00F45F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63" w:type="dxa"/>
          </w:tcPr>
          <w:p w14:paraId="01EC6688" w14:textId="7C511397" w:rsidR="0042433E" w:rsidRPr="00F45F39" w:rsidRDefault="0042433E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1F1364" w:rsidRPr="00F45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73523D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Filters: </w:t>
            </w:r>
            <w:r w:rsidR="005D2324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English, </w:t>
            </w:r>
            <w:r w:rsidR="0073523D" w:rsidRPr="00F45F39">
              <w:rPr>
                <w:rFonts w:ascii="Times New Roman" w:hAnsi="Times New Roman" w:cs="Times New Roman"/>
                <w:sz w:val="20"/>
                <w:szCs w:val="20"/>
              </w:rPr>
              <w:t>from 20</w:t>
            </w:r>
            <w:r w:rsidR="00BF0D68" w:rsidRPr="00F45F3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73523D" w:rsidRPr="00F45F39">
              <w:rPr>
                <w:rFonts w:ascii="Times New Roman" w:hAnsi="Times New Roman" w:cs="Times New Roman"/>
                <w:sz w:val="20"/>
                <w:szCs w:val="20"/>
              </w:rPr>
              <w:t>/1/1 - 2024/</w:t>
            </w:r>
            <w:r w:rsidR="001F1364" w:rsidRPr="00F45F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3523D" w:rsidRPr="00F45F39">
              <w:rPr>
                <w:rFonts w:ascii="Times New Roman" w:hAnsi="Times New Roman" w:cs="Times New Roman"/>
                <w:sz w:val="20"/>
                <w:szCs w:val="20"/>
              </w:rPr>
              <w:t>/31</w:t>
            </w:r>
          </w:p>
        </w:tc>
        <w:tc>
          <w:tcPr>
            <w:tcW w:w="1191" w:type="dxa"/>
          </w:tcPr>
          <w:p w14:paraId="6526177E" w14:textId="4BF5161A" w:rsidR="0042433E" w:rsidRPr="00F45F39" w:rsidRDefault="00CE3AF9" w:rsidP="00424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</w:tbl>
    <w:p w14:paraId="509F89BD" w14:textId="77777777" w:rsidR="007B412E" w:rsidRPr="00F45F39" w:rsidRDefault="007B412E">
      <w:pPr>
        <w:rPr>
          <w:rFonts w:ascii="Times New Roman" w:hAnsi="Times New Roman" w:cs="Times New Roman"/>
          <w:sz w:val="20"/>
          <w:szCs w:val="20"/>
        </w:rPr>
      </w:pPr>
    </w:p>
    <w:p w14:paraId="0B192E37" w14:textId="39677DCD" w:rsidR="00B75D1E" w:rsidRPr="00F45F39" w:rsidRDefault="00B75D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F3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73C1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: Search Results of </w:t>
      </w:r>
      <w:r w:rsidR="004820BF"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SCOPUS 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(dated: </w:t>
      </w:r>
      <w:r w:rsidR="00CC70C9" w:rsidRPr="00F45F3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0C0669" w:rsidRPr="00F45F39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24"/>
      </w:tblGrid>
      <w:tr w:rsidR="002F7BBB" w:rsidRPr="00F45F39" w14:paraId="00DA3B4C" w14:textId="77777777" w:rsidTr="002F7BBB">
        <w:tc>
          <w:tcPr>
            <w:tcW w:w="1271" w:type="dxa"/>
            <w:shd w:val="clear" w:color="auto" w:fill="000000" w:themeFill="text1"/>
          </w:tcPr>
          <w:p w14:paraId="56882BB9" w14:textId="72D99442" w:rsidR="002F7BBB" w:rsidRPr="00F45F39" w:rsidRDefault="002F7BBB" w:rsidP="002F7B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Number</w:t>
            </w:r>
          </w:p>
        </w:tc>
        <w:tc>
          <w:tcPr>
            <w:tcW w:w="6521" w:type="dxa"/>
            <w:shd w:val="clear" w:color="auto" w:fill="000000" w:themeFill="text1"/>
          </w:tcPr>
          <w:p w14:paraId="41022D40" w14:textId="033BA99E" w:rsidR="002F7BBB" w:rsidRPr="00F45F39" w:rsidRDefault="002F7BBB" w:rsidP="002F7B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 for </w:t>
            </w:r>
            <w:r w:rsidR="00844192"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1224" w:type="dxa"/>
            <w:shd w:val="clear" w:color="auto" w:fill="000000" w:themeFill="text1"/>
          </w:tcPr>
          <w:p w14:paraId="0B8ED050" w14:textId="113676FA" w:rsidR="002F7BBB" w:rsidRPr="00F45F39" w:rsidRDefault="002F7BBB" w:rsidP="002F7B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C62C1A" w:rsidRPr="00F45F39" w14:paraId="3D174BD6" w14:textId="77777777" w:rsidTr="002F7BBB">
        <w:tc>
          <w:tcPr>
            <w:tcW w:w="1271" w:type="dxa"/>
          </w:tcPr>
          <w:p w14:paraId="557A149C" w14:textId="326A270D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521" w:type="dxa"/>
          </w:tcPr>
          <w:p w14:paraId="47759A89" w14:textId="2605B270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TITLE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cost*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economic*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224" w:type="dxa"/>
          </w:tcPr>
          <w:p w14:paraId="05B648E6" w14:textId="08B9F1F2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6,413,447</w:t>
            </w:r>
          </w:p>
        </w:tc>
      </w:tr>
      <w:tr w:rsidR="00C62C1A" w:rsidRPr="00F45F39" w14:paraId="1A6492E0" w14:textId="77777777" w:rsidTr="002F7BBB">
        <w:tc>
          <w:tcPr>
            <w:tcW w:w="1271" w:type="dxa"/>
          </w:tcPr>
          <w:p w14:paraId="38CFDB9D" w14:textId="713BC00E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521" w:type="dxa"/>
          </w:tcPr>
          <w:p w14:paraId="1928F07A" w14:textId="4B043D88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 ) OR ( TITLE-ABS-KEY ( {top down} ) ) OR ( TITLE-ABS-KEY ( {top-down} ) ) OR ( TITLE-ABS-KEY ( {bottom up} ) ) OR ( TITLE-ABS-KEY ( {bottom-up} ) ) OR ( TITLE-ABS-KEY ( {activity-based costing} ) ) OR ( TITLE-ABS-KEY ( {activity based costing} ) ) OR ( TITLE-ABS-KEY ( {ABC method} ) )</w:t>
            </w:r>
          </w:p>
        </w:tc>
        <w:tc>
          <w:tcPr>
            <w:tcW w:w="1224" w:type="dxa"/>
          </w:tcPr>
          <w:p w14:paraId="529E3503" w14:textId="7C46515E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24,999</w:t>
            </w:r>
          </w:p>
        </w:tc>
      </w:tr>
      <w:tr w:rsidR="00C62C1A" w:rsidRPr="00F45F39" w14:paraId="1B4E3753" w14:textId="77777777" w:rsidTr="002F7BBB">
        <w:tc>
          <w:tcPr>
            <w:tcW w:w="1271" w:type="dxa"/>
          </w:tcPr>
          <w:p w14:paraId="5F406F58" w14:textId="00D4EE1F" w:rsidR="00C62C1A" w:rsidRPr="00F45F39" w:rsidRDefault="00B1050F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521" w:type="dxa"/>
          </w:tcPr>
          <w:p w14:paraId="45FC7A54" w14:textId="72ABE8B5" w:rsidR="00C62C1A" w:rsidRPr="00F45F39" w:rsidRDefault="00C62C1A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TITLE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gramStart"/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 motion</w:t>
            </w:r>
            <w:proofErr w:type="gramStart"/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time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-and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otion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TLE-ABS-KEY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( </w:t>
            </w:r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{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motion</w:t>
            </w:r>
            <w:proofErr w:type="gramStart"/>
            <w:r w:rsidR="000F62DA" w:rsidRPr="00F45F39">
              <w:rPr>
                <w:rFonts w:ascii="Times New Roman" w:hAnsi="Times New Roman" w:cs="Times New Roman"/>
                <w:sz w:val="20"/>
                <w:szCs w:val="20"/>
              </w:rPr>
              <w:t>}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224" w:type="dxa"/>
          </w:tcPr>
          <w:p w14:paraId="01EDCFEC" w14:textId="630E7BE4" w:rsidR="00C62C1A" w:rsidRPr="00F45F39" w:rsidRDefault="00CC70C9" w:rsidP="002F7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5,495</w:t>
            </w:r>
          </w:p>
        </w:tc>
      </w:tr>
      <w:tr w:rsidR="00B1050F" w:rsidRPr="00F45F39" w14:paraId="2AE2E6CC" w14:textId="77777777" w:rsidTr="002F7BBB">
        <w:tc>
          <w:tcPr>
            <w:tcW w:w="1271" w:type="dxa"/>
          </w:tcPr>
          <w:p w14:paraId="53A8100F" w14:textId="30D44A3E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521" w:type="dxa"/>
          </w:tcPr>
          <w:p w14:paraId="717CFA98" w14:textId="1B419C78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 OR #3</w:t>
            </w:r>
          </w:p>
        </w:tc>
        <w:tc>
          <w:tcPr>
            <w:tcW w:w="1224" w:type="dxa"/>
          </w:tcPr>
          <w:p w14:paraId="62A68FAE" w14:textId="1F1B9366" w:rsidR="00B1050F" w:rsidRPr="00F45F39" w:rsidRDefault="00B1342E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40,422</w:t>
            </w:r>
          </w:p>
        </w:tc>
      </w:tr>
      <w:tr w:rsidR="00B1050F" w:rsidRPr="00F45F39" w14:paraId="3A966721" w14:textId="77777777" w:rsidTr="002F7BBB">
        <w:tc>
          <w:tcPr>
            <w:tcW w:w="1271" w:type="dxa"/>
          </w:tcPr>
          <w:p w14:paraId="78F682F5" w14:textId="74F056D4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521" w:type="dxa"/>
          </w:tcPr>
          <w:p w14:paraId="240AD962" w14:textId="2510713B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 AND #4</w:t>
            </w:r>
          </w:p>
        </w:tc>
        <w:tc>
          <w:tcPr>
            <w:tcW w:w="1224" w:type="dxa"/>
          </w:tcPr>
          <w:p w14:paraId="4F423920" w14:textId="34F44FC1" w:rsidR="00B1050F" w:rsidRPr="00F45F39" w:rsidRDefault="005D62E2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22,757</w:t>
            </w:r>
          </w:p>
        </w:tc>
      </w:tr>
      <w:tr w:rsidR="00B1050F" w:rsidRPr="00F45F39" w14:paraId="5F72F20D" w14:textId="77777777" w:rsidTr="002F7BBB">
        <w:tc>
          <w:tcPr>
            <w:tcW w:w="1271" w:type="dxa"/>
          </w:tcPr>
          <w:p w14:paraId="72BA0A95" w14:textId="34F667BA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521" w:type="dxa"/>
          </w:tcPr>
          <w:p w14:paraId="6634D9EE" w14:textId="20FA31F1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( TITLE-ABS-KEY ( {genetic test*} ) ) OR ( TITLE-ABS-KEY ( {genetic screen*} ) ) OR ( TITLE-ABS-KEY ( {genomic test*} ) ) OR ( TITLE-ABS-KEY ( {genomic screen*} ) ) OR ( TITLE-ABS-KEY ( {hereditary test*} ) ) OR ( TITLE-ABS-KEY ( {DNA test*} ) ) OR ( TITLE-ABS-KEY ( {DNA screen*} ) ) OR ( TITLE-ABS-KEY ( {whole genome sequence*} ) ) OR ( TITLE-ABS-KEY (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wgs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 ) OR ( TITLE-ABS-KEY ( {whole exome sequence*} ) ) OR ( TITLE-ABS-KEY (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wes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) ) OR ( TITLE-ABS-KEY ( {targeted gene panel*} ) ) OR ( TITLE-ABS-KEY ( {targeted sequence*} ) ) OR ( TITLE-ABS-KEY ( {multigene panel*} ) ) OR ( TITLE-ABS-KEY ( {Molecular Diagnostic Techniques} ) ) OR ( TITLE-ABS-KEY ( {molecular diagnostic test*} ) ) OR ( TITLE-ABS-KEY ( {molecular diagnosis} ) ) OR ( TITLE-ABS-KEY ( {germline test*} ) ) OR ( TITLE-ABS-KEY ( {germline sequence*} ) )</w:t>
            </w:r>
          </w:p>
        </w:tc>
        <w:tc>
          <w:tcPr>
            <w:tcW w:w="1224" w:type="dxa"/>
          </w:tcPr>
          <w:p w14:paraId="14997D91" w14:textId="589AA475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D7ADC" w:rsidRPr="00F45F39">
              <w:rPr>
                <w:rFonts w:ascii="Times New Roman" w:hAnsi="Times New Roman" w:cs="Times New Roman"/>
                <w:sz w:val="20"/>
                <w:szCs w:val="20"/>
              </w:rPr>
              <w:t>9,391</w:t>
            </w:r>
          </w:p>
        </w:tc>
      </w:tr>
      <w:tr w:rsidR="00B1050F" w:rsidRPr="00F45F39" w14:paraId="2D94AC15" w14:textId="77777777" w:rsidTr="002F7BBB">
        <w:tc>
          <w:tcPr>
            <w:tcW w:w="1271" w:type="dxa"/>
          </w:tcPr>
          <w:p w14:paraId="57BCB669" w14:textId="59C09CC5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521" w:type="dxa"/>
          </w:tcPr>
          <w:p w14:paraId="7DAEC43D" w14:textId="595871FE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TITLE-ABS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KEY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neoplasm*)) OR (TITLE-ABS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KEY(</w:t>
            </w:r>
            <w:proofErr w:type="spellStart"/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*)) OR (TITLE-ABS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KEY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ur*)) OR (TITLE-ABS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KEY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cancer*))</w:t>
            </w:r>
          </w:p>
        </w:tc>
        <w:tc>
          <w:tcPr>
            <w:tcW w:w="1224" w:type="dxa"/>
          </w:tcPr>
          <w:p w14:paraId="34AB6028" w14:textId="5E74E70B" w:rsidR="00B1050F" w:rsidRPr="00F45F39" w:rsidRDefault="005D7ADC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6,343,047</w:t>
            </w:r>
          </w:p>
        </w:tc>
      </w:tr>
      <w:tr w:rsidR="00B1050F" w:rsidRPr="00F45F39" w14:paraId="76F0B5F0" w14:textId="77777777" w:rsidTr="002F7BBB">
        <w:tc>
          <w:tcPr>
            <w:tcW w:w="1271" w:type="dxa"/>
          </w:tcPr>
          <w:p w14:paraId="44399A6C" w14:textId="77EF6CD5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521" w:type="dxa"/>
          </w:tcPr>
          <w:p w14:paraId="70E5FB12" w14:textId="372F10F4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5 AND #6 AND #7</w:t>
            </w:r>
          </w:p>
        </w:tc>
        <w:tc>
          <w:tcPr>
            <w:tcW w:w="1224" w:type="dxa"/>
          </w:tcPr>
          <w:p w14:paraId="41DDD993" w14:textId="33D8B85F" w:rsidR="00B1050F" w:rsidRPr="00F45F39" w:rsidRDefault="00CE2994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1050F" w:rsidRPr="00F45F39" w14:paraId="1BA2FE5F" w14:textId="77777777" w:rsidTr="002F7BBB">
        <w:tc>
          <w:tcPr>
            <w:tcW w:w="1271" w:type="dxa"/>
          </w:tcPr>
          <w:p w14:paraId="308B4C0C" w14:textId="543096C0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521" w:type="dxa"/>
          </w:tcPr>
          <w:p w14:paraId="6AF127E5" w14:textId="3A2939B0" w:rsidR="00B1050F" w:rsidRPr="00F45F39" w:rsidRDefault="00B1050F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#8 </w:t>
            </w:r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AND PUBYEAR &gt; 2004 AND PUBYEAR &lt; 2025 AND </w:t>
            </w:r>
            <w:proofErr w:type="gramStart"/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>( LIMIT</w:t>
            </w:r>
            <w:proofErr w:type="gramEnd"/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-TO </w:t>
            </w:r>
            <w:proofErr w:type="gramStart"/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>( LANGUAGE</w:t>
            </w:r>
            <w:proofErr w:type="gramEnd"/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, "English</w:t>
            </w:r>
            <w:proofErr w:type="gramStart"/>
            <w:r w:rsidR="00CE2994" w:rsidRPr="00F45F39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</w:p>
        </w:tc>
        <w:tc>
          <w:tcPr>
            <w:tcW w:w="1224" w:type="dxa"/>
          </w:tcPr>
          <w:p w14:paraId="40947D98" w14:textId="770A7ACB" w:rsidR="00B1050F" w:rsidRPr="00F45F39" w:rsidRDefault="00CE2994" w:rsidP="00B10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DB8DFAA" w14:textId="77777777" w:rsidR="00087F93" w:rsidRPr="00F45F39" w:rsidRDefault="00087F93" w:rsidP="00087F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067A92" w14:textId="2CB02E6B" w:rsidR="00594151" w:rsidRPr="00F45F39" w:rsidRDefault="00594151" w:rsidP="0059415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F3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73C1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: Search Results of Web of Science (Dated: </w:t>
      </w:r>
      <w:r w:rsidR="00B56316" w:rsidRPr="00F45F3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7E25BF" w:rsidRPr="00F45F39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24"/>
      </w:tblGrid>
      <w:tr w:rsidR="00594151" w:rsidRPr="00F45F39" w14:paraId="21554D13" w14:textId="77777777" w:rsidTr="009415FF">
        <w:tc>
          <w:tcPr>
            <w:tcW w:w="1271" w:type="dxa"/>
            <w:shd w:val="clear" w:color="auto" w:fill="000000" w:themeFill="text1"/>
          </w:tcPr>
          <w:p w14:paraId="28CF85FE" w14:textId="77777777" w:rsidR="00594151" w:rsidRPr="00F45F39" w:rsidRDefault="00594151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Number</w:t>
            </w:r>
          </w:p>
        </w:tc>
        <w:tc>
          <w:tcPr>
            <w:tcW w:w="6521" w:type="dxa"/>
            <w:shd w:val="clear" w:color="auto" w:fill="000000" w:themeFill="text1"/>
          </w:tcPr>
          <w:p w14:paraId="3C542C6D" w14:textId="77777777" w:rsidR="00594151" w:rsidRPr="00F45F39" w:rsidRDefault="00594151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 for </w:t>
            </w:r>
            <w:proofErr w:type="spellStart"/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224" w:type="dxa"/>
            <w:shd w:val="clear" w:color="auto" w:fill="000000" w:themeFill="text1"/>
          </w:tcPr>
          <w:p w14:paraId="0439328F" w14:textId="77777777" w:rsidR="00594151" w:rsidRPr="00F45F39" w:rsidRDefault="00594151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844192" w:rsidRPr="00F45F39" w14:paraId="16423FCF" w14:textId="77777777" w:rsidTr="009415FF">
        <w:tc>
          <w:tcPr>
            <w:tcW w:w="1271" w:type="dxa"/>
          </w:tcPr>
          <w:p w14:paraId="607AA36C" w14:textId="5558A69F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521" w:type="dxa"/>
          </w:tcPr>
          <w:p w14:paraId="5BDC580D" w14:textId="3C51ED59" w:rsidR="00844192" w:rsidRPr="00F45F39" w:rsidRDefault="00D71FBC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S=(cost*) OR TS=(economic*))</w:t>
            </w:r>
          </w:p>
        </w:tc>
        <w:tc>
          <w:tcPr>
            <w:tcW w:w="1224" w:type="dxa"/>
          </w:tcPr>
          <w:p w14:paraId="2F2AC131" w14:textId="2BEA07EB" w:rsidR="00844192" w:rsidRPr="00F45F39" w:rsidRDefault="00355376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6,634,103</w:t>
            </w:r>
          </w:p>
        </w:tc>
      </w:tr>
      <w:tr w:rsidR="00844192" w:rsidRPr="00F45F39" w14:paraId="08865EBF" w14:textId="77777777" w:rsidTr="009415FF">
        <w:tc>
          <w:tcPr>
            <w:tcW w:w="1271" w:type="dxa"/>
          </w:tcPr>
          <w:p w14:paraId="4F8C2850" w14:textId="44FD1500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521" w:type="dxa"/>
          </w:tcPr>
          <w:p w14:paraId="4EF35C81" w14:textId="6DC75108" w:rsidR="00844192" w:rsidRPr="00F45F39" w:rsidRDefault="00D71FBC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TS=(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) OR TS=(top-down) OR TS=(bottom-up) OR 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activity-based costing") OR 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ABC method"))</w:t>
            </w:r>
          </w:p>
        </w:tc>
        <w:tc>
          <w:tcPr>
            <w:tcW w:w="1224" w:type="dxa"/>
          </w:tcPr>
          <w:p w14:paraId="693099BA" w14:textId="34DFC6A5" w:rsidR="00844192" w:rsidRPr="00F45F39" w:rsidRDefault="00355376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43,241</w:t>
            </w:r>
          </w:p>
        </w:tc>
      </w:tr>
      <w:tr w:rsidR="00844192" w:rsidRPr="00F45F39" w14:paraId="7CA2536A" w14:textId="77777777" w:rsidTr="009415FF">
        <w:tc>
          <w:tcPr>
            <w:tcW w:w="1271" w:type="dxa"/>
          </w:tcPr>
          <w:p w14:paraId="43227B82" w14:textId="3C1B88C7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521" w:type="dxa"/>
          </w:tcPr>
          <w:p w14:paraId="1CE8F4DC" w14:textId="0E9C17D6" w:rsidR="00844192" w:rsidRPr="00F45F39" w:rsidRDefault="005172E5" w:rsidP="00D7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((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time study")) OR 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time motion")) OR 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-and-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otion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) OR TS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time and motion")</w:t>
            </w:r>
          </w:p>
        </w:tc>
        <w:tc>
          <w:tcPr>
            <w:tcW w:w="1224" w:type="dxa"/>
          </w:tcPr>
          <w:p w14:paraId="30064C1A" w14:textId="5296954C" w:rsidR="00844192" w:rsidRPr="00F45F39" w:rsidRDefault="005172E5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7,246</w:t>
            </w:r>
          </w:p>
        </w:tc>
      </w:tr>
      <w:tr w:rsidR="00844192" w:rsidRPr="00F45F39" w14:paraId="0C789B33" w14:textId="77777777" w:rsidTr="009415FF">
        <w:tc>
          <w:tcPr>
            <w:tcW w:w="1271" w:type="dxa"/>
          </w:tcPr>
          <w:p w14:paraId="328BD19C" w14:textId="4190556E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521" w:type="dxa"/>
          </w:tcPr>
          <w:p w14:paraId="38F523C4" w14:textId="70F543EB" w:rsidR="00844192" w:rsidRPr="00F45F39" w:rsidRDefault="00844192" w:rsidP="008441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 OR #3</w:t>
            </w:r>
          </w:p>
        </w:tc>
        <w:tc>
          <w:tcPr>
            <w:tcW w:w="1224" w:type="dxa"/>
          </w:tcPr>
          <w:p w14:paraId="2F69E4BB" w14:textId="18680DE5" w:rsidR="00844192" w:rsidRPr="00F45F39" w:rsidRDefault="00355376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60,382</w:t>
            </w:r>
          </w:p>
        </w:tc>
      </w:tr>
      <w:tr w:rsidR="00844192" w:rsidRPr="00F45F39" w14:paraId="7AFDA91B" w14:textId="77777777" w:rsidTr="009415FF">
        <w:tc>
          <w:tcPr>
            <w:tcW w:w="1271" w:type="dxa"/>
          </w:tcPr>
          <w:p w14:paraId="74BEEAE4" w14:textId="592A3034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5</w:t>
            </w:r>
          </w:p>
        </w:tc>
        <w:tc>
          <w:tcPr>
            <w:tcW w:w="6521" w:type="dxa"/>
          </w:tcPr>
          <w:p w14:paraId="5B461919" w14:textId="0C3B77E0" w:rsidR="00844192" w:rsidRPr="00F45F39" w:rsidRDefault="00844192" w:rsidP="008441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 AND #4</w:t>
            </w:r>
          </w:p>
        </w:tc>
        <w:tc>
          <w:tcPr>
            <w:tcW w:w="1224" w:type="dxa"/>
          </w:tcPr>
          <w:p w14:paraId="2B3DC00E" w14:textId="192C97DB" w:rsidR="00844192" w:rsidRPr="00F45F39" w:rsidRDefault="00355376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28,429</w:t>
            </w:r>
          </w:p>
        </w:tc>
      </w:tr>
      <w:tr w:rsidR="00844192" w:rsidRPr="00F45F39" w14:paraId="6033EB87" w14:textId="77777777" w:rsidTr="009415FF">
        <w:tc>
          <w:tcPr>
            <w:tcW w:w="1271" w:type="dxa"/>
          </w:tcPr>
          <w:p w14:paraId="069694DC" w14:textId="731BA589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521" w:type="dxa"/>
          </w:tcPr>
          <w:p w14:paraId="59D97949" w14:textId="25F14E13" w:rsidR="00844192" w:rsidRPr="00F45F39" w:rsidRDefault="00844192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((((((((((((((((((TS=("genetic test*" )) OR TS=("genetic screen*")) OR TS=("genomic test*")) OR TS=("genomic screen*")) OR TS=("hereditary test*")) OR TS=("DNA test*")) OR TS=("DNA screen*")) OR TS=("whole genome sequence*")) OR TS=(WGS)) OR TS=("whole exome sequence*")) OR TS=(WES)) OR TS=("targeted gene panel*")) OR TS=("targeted sequence*")) OR TS=("multigene panel*")) OR TS=("Molecular Diagnostic Techniques")) OR TS=("molecular diagnostic test*")) OR TS=("molecular diagnosis")) OR TS=("germline test*")) OR TS=("germline sequence*"))</w:t>
            </w:r>
          </w:p>
        </w:tc>
        <w:tc>
          <w:tcPr>
            <w:tcW w:w="1224" w:type="dxa"/>
          </w:tcPr>
          <w:p w14:paraId="070EDCA9" w14:textId="37FD2B9F" w:rsidR="00844192" w:rsidRPr="00F45F39" w:rsidRDefault="009C7A96" w:rsidP="008441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214,148</w:t>
            </w:r>
          </w:p>
        </w:tc>
      </w:tr>
      <w:tr w:rsidR="00ED5D86" w:rsidRPr="00F45F39" w14:paraId="7CFD18D5" w14:textId="77777777" w:rsidTr="009415FF">
        <w:tc>
          <w:tcPr>
            <w:tcW w:w="1271" w:type="dxa"/>
          </w:tcPr>
          <w:p w14:paraId="600F3D37" w14:textId="06AA6438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521" w:type="dxa"/>
          </w:tcPr>
          <w:p w14:paraId="43AC4431" w14:textId="213A3117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((TS=(neoplasm*)) OR TS=(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$r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*)) OR TS=(cancer*))</w:t>
            </w:r>
          </w:p>
        </w:tc>
        <w:tc>
          <w:tcPr>
            <w:tcW w:w="1224" w:type="dxa"/>
          </w:tcPr>
          <w:p w14:paraId="42C0E424" w14:textId="78189F7D" w:rsidR="00ED5D86" w:rsidRPr="00F45F39" w:rsidRDefault="009C7A9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7,785,034</w:t>
            </w:r>
          </w:p>
        </w:tc>
      </w:tr>
      <w:tr w:rsidR="00ED5D86" w:rsidRPr="00F45F39" w14:paraId="233FE8BD" w14:textId="77777777" w:rsidTr="009415FF">
        <w:tc>
          <w:tcPr>
            <w:tcW w:w="1271" w:type="dxa"/>
          </w:tcPr>
          <w:p w14:paraId="5E775C32" w14:textId="51D37E1A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521" w:type="dxa"/>
          </w:tcPr>
          <w:p w14:paraId="2418E37A" w14:textId="1CF73550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5 AND #6 AND #7</w:t>
            </w:r>
          </w:p>
        </w:tc>
        <w:tc>
          <w:tcPr>
            <w:tcW w:w="1224" w:type="dxa"/>
          </w:tcPr>
          <w:p w14:paraId="69DB75B7" w14:textId="70239C40" w:rsidR="00ED5D86" w:rsidRPr="00F45F39" w:rsidRDefault="00FA18A8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D5D86" w:rsidRPr="00F45F39" w14:paraId="3B42DD98" w14:textId="77777777" w:rsidTr="009415FF">
        <w:tc>
          <w:tcPr>
            <w:tcW w:w="1271" w:type="dxa"/>
          </w:tcPr>
          <w:p w14:paraId="42DF735C" w14:textId="52392C14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521" w:type="dxa"/>
          </w:tcPr>
          <w:p w14:paraId="115957AF" w14:textId="343D6A31" w:rsidR="00ED5D86" w:rsidRPr="00F45F39" w:rsidRDefault="00ED5D86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#8 and </w:t>
            </w:r>
            <w:r w:rsidR="00FF5442" w:rsidRPr="00F45F39">
              <w:rPr>
                <w:rFonts w:ascii="Times New Roman" w:hAnsi="Times New Roman" w:cs="Times New Roman"/>
                <w:sz w:val="20"/>
                <w:szCs w:val="20"/>
              </w:rPr>
              <w:t>Timespan: 2005-01-01 to 2024-10-31 (Publication Date)</w:t>
            </w:r>
            <w:r w:rsidR="0034492E" w:rsidRPr="00F45F39">
              <w:rPr>
                <w:rFonts w:ascii="Times New Roman" w:hAnsi="Times New Roman" w:cs="Times New Roman"/>
                <w:sz w:val="20"/>
                <w:szCs w:val="20"/>
              </w:rPr>
              <w:t>; Language: English</w:t>
            </w:r>
          </w:p>
        </w:tc>
        <w:tc>
          <w:tcPr>
            <w:tcW w:w="1224" w:type="dxa"/>
          </w:tcPr>
          <w:p w14:paraId="2B857E16" w14:textId="6827B8F6" w:rsidR="00ED5D86" w:rsidRPr="00F45F39" w:rsidRDefault="00FF5442" w:rsidP="00ED5D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4492E" w:rsidRPr="00F45F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DD41F41" w14:textId="77777777" w:rsidR="00594151" w:rsidRPr="00F45F39" w:rsidRDefault="00594151" w:rsidP="00087F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17D374" w14:textId="37993A02" w:rsidR="001E0A55" w:rsidRPr="00F45F39" w:rsidRDefault="001E0A55" w:rsidP="00087F9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F3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73C13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 xml:space="preserve">: Search Results of CINAHL (dated: </w:t>
      </w:r>
      <w:r w:rsidR="009F327E" w:rsidRPr="00F45F3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</w:t>
      </w:r>
      <w:r w:rsidR="00F2740C" w:rsidRPr="00F45F39">
        <w:rPr>
          <w:rFonts w:ascii="Times New Roman" w:hAnsi="Times New Roman" w:cs="Times New Roman"/>
          <w:b/>
          <w:bCs/>
          <w:sz w:val="20"/>
          <w:szCs w:val="20"/>
        </w:rPr>
        <w:t>11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/202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6521"/>
        <w:gridCol w:w="1224"/>
      </w:tblGrid>
      <w:tr w:rsidR="001E0A55" w:rsidRPr="00F45F39" w14:paraId="2E50E06B" w14:textId="77777777" w:rsidTr="009415FF">
        <w:tc>
          <w:tcPr>
            <w:tcW w:w="1271" w:type="dxa"/>
            <w:shd w:val="clear" w:color="auto" w:fill="000000" w:themeFill="text1"/>
          </w:tcPr>
          <w:p w14:paraId="2CCC7956" w14:textId="77777777" w:rsidR="001E0A55" w:rsidRPr="00F45F39" w:rsidRDefault="001E0A55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 Number</w:t>
            </w:r>
          </w:p>
        </w:tc>
        <w:tc>
          <w:tcPr>
            <w:tcW w:w="6521" w:type="dxa"/>
            <w:shd w:val="clear" w:color="auto" w:fill="000000" w:themeFill="text1"/>
          </w:tcPr>
          <w:p w14:paraId="3B57A199" w14:textId="77777777" w:rsidR="001E0A55" w:rsidRPr="00F45F39" w:rsidRDefault="001E0A55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Term for </w:t>
            </w:r>
            <w:proofErr w:type="spellStart"/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224" w:type="dxa"/>
            <w:shd w:val="clear" w:color="auto" w:fill="000000" w:themeFill="text1"/>
          </w:tcPr>
          <w:p w14:paraId="2BDF3DC1" w14:textId="77777777" w:rsidR="001E0A55" w:rsidRPr="00F45F39" w:rsidRDefault="001E0A55" w:rsidP="009415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1E0A55" w:rsidRPr="00F45F39" w14:paraId="332B3A43" w14:textId="77777777" w:rsidTr="009415FF">
        <w:tc>
          <w:tcPr>
            <w:tcW w:w="1271" w:type="dxa"/>
          </w:tcPr>
          <w:p w14:paraId="6FBE3166" w14:textId="77777777" w:rsidR="001E0A55" w:rsidRPr="00F45F39" w:rsidRDefault="001E0A5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521" w:type="dxa"/>
          </w:tcPr>
          <w:p w14:paraId="6E7A0FA9" w14:textId="683A7A93" w:rsidR="001E0A55" w:rsidRPr="00F45F39" w:rsidRDefault="009F327E" w:rsidP="006C3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cost* OR AB cost* OR TI economic* OR AB economic*  </w:t>
            </w:r>
          </w:p>
        </w:tc>
        <w:tc>
          <w:tcPr>
            <w:tcW w:w="1224" w:type="dxa"/>
          </w:tcPr>
          <w:p w14:paraId="5BB7BF1A" w14:textId="3B72482D" w:rsidR="001E0A55" w:rsidRPr="00F45F39" w:rsidRDefault="009F327E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,593,860</w:t>
            </w:r>
          </w:p>
        </w:tc>
      </w:tr>
      <w:tr w:rsidR="001E0A55" w:rsidRPr="00F45F39" w14:paraId="5003E160" w14:textId="77777777" w:rsidTr="009415FF">
        <w:tc>
          <w:tcPr>
            <w:tcW w:w="1271" w:type="dxa"/>
          </w:tcPr>
          <w:p w14:paraId="1C66F2CF" w14:textId="77777777" w:rsidR="001E0A55" w:rsidRPr="00F45F39" w:rsidRDefault="001E0A5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521" w:type="dxa"/>
          </w:tcPr>
          <w:p w14:paraId="347DBA34" w14:textId="0790A8D3" w:rsidR="001E0A55" w:rsidRPr="00F45F39" w:rsidRDefault="009F327E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AB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 "top down" OR AB "top down" OR TI "bottom up" OR AB "bottom up" OR TI 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activity based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costing" OR AB "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activity based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costing"  </w:t>
            </w:r>
          </w:p>
        </w:tc>
        <w:tc>
          <w:tcPr>
            <w:tcW w:w="1224" w:type="dxa"/>
          </w:tcPr>
          <w:p w14:paraId="565D2FE9" w14:textId="536EB542" w:rsidR="001E0A55" w:rsidRPr="00F45F39" w:rsidRDefault="009F327E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44,279</w:t>
            </w:r>
          </w:p>
        </w:tc>
      </w:tr>
      <w:tr w:rsidR="001E0A55" w:rsidRPr="00F45F39" w14:paraId="37992BA4" w14:textId="77777777" w:rsidTr="009415FF">
        <w:tc>
          <w:tcPr>
            <w:tcW w:w="1271" w:type="dxa"/>
          </w:tcPr>
          <w:p w14:paraId="3FE9F0A6" w14:textId="77777777" w:rsidR="001E0A55" w:rsidRPr="00F45F39" w:rsidRDefault="001E0A5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521" w:type="dxa"/>
          </w:tcPr>
          <w:p w14:paraId="0CC1E2CE" w14:textId="761E14E2" w:rsidR="001E0A55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 "ABC method" OR AB "ABC method" </w:t>
            </w:r>
          </w:p>
        </w:tc>
        <w:tc>
          <w:tcPr>
            <w:tcW w:w="1224" w:type="dxa"/>
          </w:tcPr>
          <w:p w14:paraId="0526ABCB" w14:textId="37CEB955" w:rsidR="001E0A55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961</w:t>
            </w:r>
          </w:p>
        </w:tc>
      </w:tr>
      <w:tr w:rsidR="001E0A55" w:rsidRPr="00F45F39" w14:paraId="7C4866B8" w14:textId="77777777" w:rsidTr="009415FF">
        <w:tc>
          <w:tcPr>
            <w:tcW w:w="1271" w:type="dxa"/>
          </w:tcPr>
          <w:p w14:paraId="0A2C0275" w14:textId="77777777" w:rsidR="001E0A55" w:rsidRPr="00F45F39" w:rsidRDefault="001E0A5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521" w:type="dxa"/>
          </w:tcPr>
          <w:p w14:paraId="5566E7BE" w14:textId="1FE89832" w:rsidR="001E0A55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"time study" OR AB "time study" OR TI "time motion" OR AB "time motion" OR TI "time-and-motion" OR AB "time-and-motion" OR TI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"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 and motion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AB 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( "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ime and motion</w:t>
            </w:r>
            <w:proofErr w:type="gram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" )</w:t>
            </w:r>
            <w:proofErr w:type="gram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24" w:type="dxa"/>
          </w:tcPr>
          <w:p w14:paraId="67D5486D" w14:textId="35FFF21E" w:rsidR="001E0A55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4,189</w:t>
            </w:r>
          </w:p>
        </w:tc>
      </w:tr>
      <w:tr w:rsidR="009E3FA3" w:rsidRPr="00F45F39" w14:paraId="24E327FA" w14:textId="77777777" w:rsidTr="009415FF">
        <w:tc>
          <w:tcPr>
            <w:tcW w:w="1271" w:type="dxa"/>
          </w:tcPr>
          <w:p w14:paraId="6105524B" w14:textId="6D556616" w:rsidR="009E3FA3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521" w:type="dxa"/>
          </w:tcPr>
          <w:p w14:paraId="2432FA90" w14:textId="3A4A8633" w:rsidR="009E3FA3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#2 OR #3 OR #4</w:t>
            </w:r>
          </w:p>
        </w:tc>
        <w:tc>
          <w:tcPr>
            <w:tcW w:w="1224" w:type="dxa"/>
          </w:tcPr>
          <w:p w14:paraId="52C32EB1" w14:textId="095CF4B9" w:rsidR="009E3FA3" w:rsidRPr="00F45F39" w:rsidRDefault="00857358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49,347</w:t>
            </w:r>
          </w:p>
        </w:tc>
      </w:tr>
      <w:tr w:rsidR="009E3FA3" w:rsidRPr="00F45F39" w14:paraId="1DD62D31" w14:textId="77777777" w:rsidTr="009415FF">
        <w:tc>
          <w:tcPr>
            <w:tcW w:w="1271" w:type="dxa"/>
          </w:tcPr>
          <w:p w14:paraId="39843632" w14:textId="592D2749" w:rsidR="009E3FA3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521" w:type="dxa"/>
          </w:tcPr>
          <w:p w14:paraId="201FF029" w14:textId="0F41CB27" w:rsidR="009E3FA3" w:rsidRPr="00F45F39" w:rsidRDefault="00297FB6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 AND #5</w:t>
            </w:r>
          </w:p>
        </w:tc>
        <w:tc>
          <w:tcPr>
            <w:tcW w:w="1224" w:type="dxa"/>
          </w:tcPr>
          <w:p w14:paraId="044D2020" w14:textId="5695E8F5" w:rsidR="009E3FA3" w:rsidRPr="00F45F39" w:rsidRDefault="00297FB6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6,610</w:t>
            </w:r>
          </w:p>
        </w:tc>
      </w:tr>
      <w:tr w:rsidR="00BD34B0" w:rsidRPr="00F45F39" w14:paraId="42F21D88" w14:textId="77777777" w:rsidTr="009415FF">
        <w:tc>
          <w:tcPr>
            <w:tcW w:w="1271" w:type="dxa"/>
          </w:tcPr>
          <w:p w14:paraId="298F2A4E" w14:textId="459EBF08" w:rsidR="00BD34B0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521" w:type="dxa"/>
          </w:tcPr>
          <w:p w14:paraId="7456AC7A" w14:textId="0EA465A3" w:rsidR="00BD34B0" w:rsidRPr="00F45F39" w:rsidRDefault="001E346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"genetic test*" OR AB "genetic test*" OR TI "genetic screen*" OR AB "genetic screen*" OR TI "genomic test*" OR AB "genomic test*" OR TI "genomic screen*" OR AB "genomic screen*" OR TI "hereditary test*" OR AB "hereditary test*" OR TX "DNA test*" OR AB "DNA test*"  </w:t>
            </w:r>
          </w:p>
        </w:tc>
        <w:tc>
          <w:tcPr>
            <w:tcW w:w="1224" w:type="dxa"/>
          </w:tcPr>
          <w:p w14:paraId="3C23C2BA" w14:textId="67E368C6" w:rsidR="00BD34B0" w:rsidRPr="00F45F39" w:rsidRDefault="004B03C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71,051</w:t>
            </w:r>
          </w:p>
        </w:tc>
      </w:tr>
      <w:tr w:rsidR="00BD34B0" w:rsidRPr="00F45F39" w14:paraId="7D4A8E78" w14:textId="77777777" w:rsidTr="009415FF">
        <w:tc>
          <w:tcPr>
            <w:tcW w:w="1271" w:type="dxa"/>
          </w:tcPr>
          <w:p w14:paraId="24E9DEAD" w14:textId="6114D6AE" w:rsidR="00BD34B0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521" w:type="dxa"/>
          </w:tcPr>
          <w:p w14:paraId="3B105888" w14:textId="1D6965AE" w:rsidR="00BD34B0" w:rsidRPr="00F45F39" w:rsidRDefault="004B03C5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"DNA screen*" OR AB "DNA screen*" OR TI "whole genome sequence*" OR AB "whole genome sequence*" OR TI WGS OR AB WGS OR TI "whole exome sequence*" OR AB "whole exome sequence*" OR TI WES OR AB WES OR TX "targeted gene panel" OR AB "targeted gene panel"  </w:t>
            </w:r>
          </w:p>
        </w:tc>
        <w:tc>
          <w:tcPr>
            <w:tcW w:w="1224" w:type="dxa"/>
          </w:tcPr>
          <w:p w14:paraId="7D213065" w14:textId="534BFC0B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30,780</w:t>
            </w:r>
          </w:p>
        </w:tc>
      </w:tr>
      <w:tr w:rsidR="00BD34B0" w:rsidRPr="00F45F39" w14:paraId="4644EE1D" w14:textId="77777777" w:rsidTr="009415FF">
        <w:tc>
          <w:tcPr>
            <w:tcW w:w="1271" w:type="dxa"/>
          </w:tcPr>
          <w:p w14:paraId="19A525ED" w14:textId="076144E1" w:rsidR="00BD34B0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521" w:type="dxa"/>
          </w:tcPr>
          <w:p w14:paraId="6FACC378" w14:textId="6394D294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"targeted sequence*" OR AB "targeted sequence*" OR TI "multigene panel" OR AB "multigene panel" OR TI "Molecular Diagnostic Techniques" OR AB "Molecular Diagnostic Techniques" OR TI "molecular diagnostic test*" OR AB "molecular diagnostic test*" OR TI "molecular diagnosis" OR AB "molecular diagnosis"  </w:t>
            </w:r>
          </w:p>
        </w:tc>
        <w:tc>
          <w:tcPr>
            <w:tcW w:w="1224" w:type="dxa"/>
          </w:tcPr>
          <w:p w14:paraId="51D3D2A5" w14:textId="76776FBE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4,676</w:t>
            </w:r>
          </w:p>
        </w:tc>
      </w:tr>
      <w:tr w:rsidR="00BD34B0" w:rsidRPr="00F45F39" w14:paraId="23A6C1F1" w14:textId="77777777" w:rsidTr="009415FF">
        <w:tc>
          <w:tcPr>
            <w:tcW w:w="1271" w:type="dxa"/>
          </w:tcPr>
          <w:p w14:paraId="35C03D6C" w14:textId="6EE18E2C" w:rsidR="00BD34B0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521" w:type="dxa"/>
          </w:tcPr>
          <w:p w14:paraId="2B0120D7" w14:textId="42CCFD9A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"germline test*" OR AB "germline test*" OR TI "germline sequence*" OR AB "germline sequence*"  </w:t>
            </w:r>
          </w:p>
        </w:tc>
        <w:tc>
          <w:tcPr>
            <w:tcW w:w="1224" w:type="dxa"/>
          </w:tcPr>
          <w:p w14:paraId="6555B251" w14:textId="7CAA278B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,193</w:t>
            </w:r>
          </w:p>
        </w:tc>
      </w:tr>
      <w:tr w:rsidR="00BD34B0" w:rsidRPr="00F45F39" w14:paraId="342A680B" w14:textId="77777777" w:rsidTr="009415FF">
        <w:tc>
          <w:tcPr>
            <w:tcW w:w="1271" w:type="dxa"/>
          </w:tcPr>
          <w:p w14:paraId="174A8FE1" w14:textId="7EB32822" w:rsidR="00BD34B0" w:rsidRPr="00F45F39" w:rsidRDefault="00BD34B0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521" w:type="dxa"/>
          </w:tcPr>
          <w:p w14:paraId="227E5D8B" w14:textId="5D18EE7D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7 OR #8 OR #9 OR #10</w:t>
            </w:r>
          </w:p>
        </w:tc>
        <w:tc>
          <w:tcPr>
            <w:tcW w:w="1224" w:type="dxa"/>
          </w:tcPr>
          <w:p w14:paraId="64D756D0" w14:textId="47FDD6E9" w:rsidR="00BD34B0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14,289</w:t>
            </w:r>
          </w:p>
        </w:tc>
      </w:tr>
      <w:tr w:rsidR="00E2040D" w:rsidRPr="00F45F39" w14:paraId="16A9600D" w14:textId="77777777" w:rsidTr="009415FF">
        <w:tc>
          <w:tcPr>
            <w:tcW w:w="1271" w:type="dxa"/>
          </w:tcPr>
          <w:p w14:paraId="0BB005C5" w14:textId="6D94C409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6521" w:type="dxa"/>
          </w:tcPr>
          <w:p w14:paraId="7ADA1F05" w14:textId="05320216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TI neoplasm OR AB neoplasm OR TI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#r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AB </w:t>
            </w:r>
            <w:proofErr w:type="spellStart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tumo#r</w:t>
            </w:r>
            <w:proofErr w:type="spellEnd"/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 OR TI cancer OR AB cancer  </w:t>
            </w:r>
          </w:p>
        </w:tc>
        <w:tc>
          <w:tcPr>
            <w:tcW w:w="1224" w:type="dxa"/>
          </w:tcPr>
          <w:p w14:paraId="1CE4F576" w14:textId="080DABA7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3,665,491</w:t>
            </w:r>
          </w:p>
        </w:tc>
      </w:tr>
      <w:tr w:rsidR="00E2040D" w:rsidRPr="00F45F39" w14:paraId="556F0282" w14:textId="77777777" w:rsidTr="009415FF">
        <w:tc>
          <w:tcPr>
            <w:tcW w:w="1271" w:type="dxa"/>
          </w:tcPr>
          <w:p w14:paraId="15D263BE" w14:textId="4749BB44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6521" w:type="dxa"/>
          </w:tcPr>
          <w:p w14:paraId="43491B2F" w14:textId="48415CEA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6 AND #11 AND #12</w:t>
            </w:r>
          </w:p>
        </w:tc>
        <w:tc>
          <w:tcPr>
            <w:tcW w:w="1224" w:type="dxa"/>
          </w:tcPr>
          <w:p w14:paraId="66A4A586" w14:textId="7F6572A1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2040D" w:rsidRPr="00F45F39" w14:paraId="1F7CFE1A" w14:textId="77777777" w:rsidTr="009415FF">
        <w:tc>
          <w:tcPr>
            <w:tcW w:w="1271" w:type="dxa"/>
          </w:tcPr>
          <w:p w14:paraId="644F06DA" w14:textId="3BDBD5EB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6521" w:type="dxa"/>
          </w:tcPr>
          <w:p w14:paraId="4AB337C7" w14:textId="77777777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 xml:space="preserve">#13 </w:t>
            </w:r>
          </w:p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985"/>
            </w:tblGrid>
            <w:tr w:rsidR="00E2040D" w:rsidRPr="00F45F39" w14:paraId="3D93D86E" w14:textId="77777777" w:rsidTr="00E2040D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86FA5DB" w14:textId="77777777" w:rsidR="00E2040D" w:rsidRPr="00F45F39" w:rsidRDefault="00E2040D" w:rsidP="00E2040D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3AB739" w14:textId="77777777" w:rsidR="00E2040D" w:rsidRPr="00F45F39" w:rsidRDefault="00E2040D" w:rsidP="00E2040D">
                  <w:pPr>
                    <w:spacing w:before="100" w:beforeAutospacing="1" w:after="100" w:afterAutospacing="1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Limiters - Publication Date: 20050101-20241031 </w:t>
                  </w:r>
                </w:p>
              </w:tc>
            </w:tr>
          </w:tbl>
          <w:p w14:paraId="46C6B9C7" w14:textId="3C52AC92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50D1E64D" w14:textId="61066303" w:rsidR="00E2040D" w:rsidRPr="00F45F39" w:rsidRDefault="00E2040D" w:rsidP="00941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799FB578" w14:textId="0C701E90" w:rsidR="001E0A55" w:rsidRPr="00F45F39" w:rsidRDefault="001E0A55" w:rsidP="00087F9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09D1FD" w14:textId="6CAB8701" w:rsidR="00080A86" w:rsidRPr="00F45F39" w:rsidRDefault="00080A86" w:rsidP="00080A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45F39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573C13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F45F39">
        <w:rPr>
          <w:rFonts w:ascii="Times New Roman" w:hAnsi="Times New Roman" w:cs="Times New Roman"/>
          <w:b/>
          <w:bCs/>
          <w:sz w:val="20"/>
          <w:szCs w:val="20"/>
        </w:rPr>
        <w:t>: Rationale for excluded studies in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6"/>
        <w:gridCol w:w="2230"/>
      </w:tblGrid>
      <w:tr w:rsidR="00080A86" w:rsidRPr="00F45F39" w14:paraId="6FDA0610" w14:textId="77777777" w:rsidTr="00512C6C">
        <w:tc>
          <w:tcPr>
            <w:tcW w:w="6728" w:type="dxa"/>
            <w:shd w:val="clear" w:color="auto" w:fill="BFBFBF" w:themeFill="background1" w:themeFillShade="BF"/>
          </w:tcPr>
          <w:p w14:paraId="4FC9BF6F" w14:textId="77777777" w:rsidR="00080A86" w:rsidRPr="00F45F39" w:rsidRDefault="00080A86" w:rsidP="00512C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288" w:type="dxa"/>
            <w:shd w:val="clear" w:color="auto" w:fill="BFBFBF" w:themeFill="background1" w:themeFillShade="BF"/>
          </w:tcPr>
          <w:p w14:paraId="09C1EE27" w14:textId="77777777" w:rsidR="00080A86" w:rsidRPr="00F45F39" w:rsidRDefault="00080A86" w:rsidP="00512C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</w:t>
            </w:r>
          </w:p>
        </w:tc>
      </w:tr>
      <w:tr w:rsidR="00080A86" w:rsidRPr="00F45F39" w14:paraId="1C711612" w14:textId="77777777" w:rsidTr="00512C6C">
        <w:tc>
          <w:tcPr>
            <w:tcW w:w="6728" w:type="dxa"/>
          </w:tcPr>
          <w:p w14:paraId="1A2780FC" w14:textId="77777777" w:rsidR="00080A86" w:rsidRPr="00F45F39" w:rsidRDefault="00080A86" w:rsidP="00512C6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Johnson Y, Goldberg P, Moodley J, Algar U, Thomson S, Sinanovic E, Ramesar R. A comparative cost analysis of two screening strategies for colorectal cancer in Lynch Syndrome in a South African tertiary hospital. Cancer Causes &amp; Control. 2023 Feb;34(2):161-9. </w: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UGFnZTwvQXV0aG9yPjxZZWFyPjIwMjE8L1llYXI+PFJlY051bT4yODwvUmVjTnVt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</w:fldData>
              </w:fldChar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gRXhjbHVkZUF1dGg9IjEiIEV4Y2x1ZGVZZWFyPSIxIiBIaWRkZW49IjEi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</w:fldData>
              </w:fldChar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F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88" w:type="dxa"/>
          </w:tcPr>
          <w:p w14:paraId="788C100C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ifferent study types/ interventions</w:t>
            </w:r>
          </w:p>
          <w:p w14:paraId="305087A8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- Included other screening strategies (Colonoscopy)</w:t>
            </w:r>
          </w:p>
        </w:tc>
      </w:tr>
      <w:tr w:rsidR="00080A86" w:rsidRPr="00F45F39" w14:paraId="5D63BB6B" w14:textId="77777777" w:rsidTr="00512C6C">
        <w:tc>
          <w:tcPr>
            <w:tcW w:w="6728" w:type="dxa"/>
          </w:tcPr>
          <w:p w14:paraId="39686271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t>Ginindza TG, Sartorius B, Dlamini X, Östensson E. Cost analysis of Human Papillomavirus-related cervical diseases and genital warts in Swaziland. PloS one. 2017 May 22;12(5):e0177762.</w:t>
            </w: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 ExcludeAuth="1" ExcludeYear="1" Hidden="1"&gt;&lt;Author&gt;Ginindza&lt;/Author&gt;&lt;Year&gt;2017&lt;/Year&gt;&lt;RecNum&gt;30&lt;/RecNum&gt;&lt;record&gt;&lt;rec-number&gt;30&lt;/rec-number&gt;&lt;foreign-keys&gt;&lt;key app="EN" db-id="tvsep9x28pfsaxer0r559d0vw5s5wzzx9v5v" timestamp="1739287334"&gt;30&lt;/key&gt;&lt;/foreign-keys&gt;&lt;ref-type name="Journal Article"&gt;17&lt;/ref-type&gt;&lt;contributors&gt;&lt;authors&gt;&lt;author&gt;Ginindza, Themba G&lt;/author&gt;&lt;author&gt;Sartorius, Benn&lt;/author&gt;&lt;author&gt;Dlamini, Xolisile&lt;/author&gt;&lt;author&gt;Östensson, Ellinor&lt;/author&gt;&lt;/authors&gt;&lt;/contributors&gt;&lt;titles&gt;&lt;title&gt;Cost analysis of Human Papillomavirus-related cervical diseases and genital warts in Swaziland&lt;/title&gt;&lt;secondary-title&gt;PloS one&lt;/secondary-title&gt;&lt;/titles&gt;&lt;periodical&gt;&lt;full-title&gt;PloS one&lt;/full-title&gt;&lt;/periodical&gt;&lt;pages&gt;e0177762&lt;/pages&gt;&lt;volume&gt;12&lt;/volume&gt;&lt;number&gt;5&lt;/number&gt;&lt;dates&gt;&lt;year&gt;2017&lt;/year&gt;&lt;/dates&gt;&lt;isbn&gt;1932-6203&lt;/isbn&gt;&lt;urls&gt;&lt;/urls&gt;&lt;/record&gt;&lt;/Cite&gt;&lt;/EndNote&gt;</w:instrText>
            </w: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2288" w:type="dxa"/>
          </w:tcPr>
          <w:p w14:paraId="749561D7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genetic testing</w:t>
            </w:r>
          </w:p>
          <w:p w14:paraId="21D75850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0A86" w:rsidRPr="00F45F39" w14:paraId="25A84965" w14:textId="77777777" w:rsidTr="00512C6C">
        <w:tc>
          <w:tcPr>
            <w:tcW w:w="6728" w:type="dxa"/>
          </w:tcPr>
          <w:p w14:paraId="5619E737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t>Levin CE, Sellors J, Shi JF, Ma L, Qiao YL, Ortendahl J, O'Shea MK, Goldie SJ. Cost‐effectiveness analysis of cervical cancer prevention based on a rapid human papillomavirus screening test in a high‐risk region of China. International journal of cancer. 2010 Sep 15;127(6):1404-11.</w:t>
            </w:r>
          </w:p>
        </w:tc>
        <w:tc>
          <w:tcPr>
            <w:tcW w:w="2288" w:type="dxa"/>
          </w:tcPr>
          <w:p w14:paraId="3AC7FFAC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739DC4A4" w14:textId="77777777" w:rsidTr="00512C6C">
        <w:tc>
          <w:tcPr>
            <w:tcW w:w="6728" w:type="dxa"/>
          </w:tcPr>
          <w:p w14:paraId="44146E59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noProof/>
                <w:sz w:val="20"/>
                <w:szCs w:val="20"/>
              </w:rPr>
              <w:t>Dharampal N, Smith K, Harvey A, Paschke R, Rudmik L, Chandarana S. Cost-effectiveness analysis of molecular testing for cytologically indeterminate thyroid nodules. Journal of Otolaryngology-Head &amp; Neck Surgery. 2022 Jan;51(1):46.</w:t>
            </w:r>
          </w:p>
        </w:tc>
        <w:tc>
          <w:tcPr>
            <w:tcW w:w="2288" w:type="dxa"/>
          </w:tcPr>
          <w:p w14:paraId="5EDA312F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1FA4D7DD" w14:textId="77777777" w:rsidTr="00512C6C">
        <w:tc>
          <w:tcPr>
            <w:tcW w:w="6728" w:type="dxa"/>
          </w:tcPr>
          <w:p w14:paraId="068DCF5A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MacKay C, Turner B, Clarke S, Wallace T, Rigby MH. Cost-Effectiveness Analysis of Molecular Testing for Indeterminate Thyroid Nodules in Nova Scotia. Journal of Otolaryngology-Head &amp; Neck Surgery. 2024 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Oct;53:19160216241291806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288" w:type="dxa"/>
          </w:tcPr>
          <w:p w14:paraId="09586845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2F9D2EB6" w14:textId="77777777" w:rsidTr="00512C6C">
        <w:tc>
          <w:tcPr>
            <w:tcW w:w="6728" w:type="dxa"/>
          </w:tcPr>
          <w:p w14:paraId="11FA06FD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ampos NG, Tsu V, Jeronimo J, Njama-Meya D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vundura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, Kim JJ. Cost-effectiveness of an HPV self-collection campaign in Uganda: comparing models for delivery of cervical cancer screening in a low-income setting. Health policy and planning. 2017 Sep 1;32(7):956-68.</w:t>
            </w:r>
          </w:p>
        </w:tc>
        <w:tc>
          <w:tcPr>
            <w:tcW w:w="2288" w:type="dxa"/>
          </w:tcPr>
          <w:p w14:paraId="3FEAD93F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76F4D2C9" w14:textId="77777777" w:rsidTr="00512C6C">
        <w:tc>
          <w:tcPr>
            <w:tcW w:w="6728" w:type="dxa"/>
          </w:tcPr>
          <w:p w14:paraId="3C15DA61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amdzan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R, Manaf MR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izuddin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, Latiff ZA, Teik KW, Ch'ng GS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anasegeran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K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ljunid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M. Cost-effectiveness of colorectal cancer genetic testing. International Journal of Environmental Research and Public Health. 2021 Aug 6;18(16):8330.</w:t>
            </w:r>
          </w:p>
        </w:tc>
        <w:tc>
          <w:tcPr>
            <w:tcW w:w="2288" w:type="dxa"/>
          </w:tcPr>
          <w:p w14:paraId="2D67820C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57CD402C" w14:textId="77777777" w:rsidTr="00512C6C">
        <w:tc>
          <w:tcPr>
            <w:tcW w:w="6728" w:type="dxa"/>
          </w:tcPr>
          <w:p w14:paraId="29474D5A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Campos NG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vundura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, Jeronimo J, Holme F, Vodicka E, Kim JJ. Cost-effectiveness of HPV-based cervical cancer screening in the public health system in Nicaragua. BMJ open. 2017 Jun 1;7(6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15048.</w:t>
            </w:r>
          </w:p>
        </w:tc>
        <w:tc>
          <w:tcPr>
            <w:tcW w:w="2288" w:type="dxa"/>
          </w:tcPr>
          <w:p w14:paraId="2F6F3190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5583D8F2" w14:textId="77777777" w:rsidTr="00512C6C">
        <w:tc>
          <w:tcPr>
            <w:tcW w:w="6728" w:type="dxa"/>
          </w:tcPr>
          <w:p w14:paraId="7823B02C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nowsill TM, Ryan NA, Crosbie EJ. Cost-effectiveness of the Manchester approach to identifying Lynch syndrome in women with endometrial cancer. Journal of Clinical Medicine. 2020 Jun 1;9(6):1664.</w:t>
            </w:r>
          </w:p>
        </w:tc>
        <w:tc>
          <w:tcPr>
            <w:tcW w:w="2288" w:type="dxa"/>
          </w:tcPr>
          <w:p w14:paraId="0C2A802C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049EC968" w14:textId="77777777" w:rsidTr="00512C6C">
        <w:tc>
          <w:tcPr>
            <w:tcW w:w="6728" w:type="dxa"/>
          </w:tcPr>
          <w:p w14:paraId="3E26A843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Lince-Deroche N, Phiri J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chelow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, Smith JS, Firnhaber C. Costs and cost effectiveness of three approaches for cervical cancer screening among HIV-positive women in Johannesburg, South Africa.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ne. 2015 Nov 16;10(11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141969.</w:t>
            </w:r>
          </w:p>
        </w:tc>
        <w:tc>
          <w:tcPr>
            <w:tcW w:w="2288" w:type="dxa"/>
          </w:tcPr>
          <w:p w14:paraId="6C11DED7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61E6E292" w14:textId="77777777" w:rsidTr="00512C6C">
        <w:tc>
          <w:tcPr>
            <w:tcW w:w="6728" w:type="dxa"/>
          </w:tcPr>
          <w:p w14:paraId="5AA15274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Hariprasad R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gepally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BS, Kumar S, Pradhan S, Gurung D, Tamang H, Sharma A, Bhatnagar T. Cost-utility analysis of primary HPV testing through home-based self-sampling in comparison to visual inspection using acetic acid for cervical cancer screening in East district, Sikkim, India, 2023.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ne. 2024 Aug 13;19(8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300556.</w:t>
            </w:r>
          </w:p>
        </w:tc>
        <w:tc>
          <w:tcPr>
            <w:tcW w:w="2288" w:type="dxa"/>
          </w:tcPr>
          <w:p w14:paraId="79E50467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71AAECC1" w14:textId="77777777" w:rsidTr="00512C6C">
        <w:tc>
          <w:tcPr>
            <w:tcW w:w="6728" w:type="dxa"/>
          </w:tcPr>
          <w:p w14:paraId="718EDE51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Vu M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geling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K, Ryland GL, Hofmann O, Ng AP, Westerman D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IJzerman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J. Economic Impact of Whole Genome Sequencing and Whole Transcriptome Sequencing Versus Routine Diagnostic Molecular Testing to Stratify Patients with B-Cell Acute Lymphoblastic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ukemia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The Journal of Molecular Diagnostics. 2024 Aug 1;26(8):673-84.</w:t>
            </w:r>
          </w:p>
        </w:tc>
        <w:tc>
          <w:tcPr>
            <w:tcW w:w="2288" w:type="dxa"/>
          </w:tcPr>
          <w:p w14:paraId="791F47CB" w14:textId="6411D680" w:rsidR="00D14394" w:rsidRPr="00D14394" w:rsidRDefault="00D14394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D1439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Different study types/ interventions:</w:t>
            </w:r>
          </w:p>
          <w:p w14:paraId="10F3BD1E" w14:textId="1D62FA0B" w:rsidR="00080A86" w:rsidRPr="00F45F39" w:rsidRDefault="00D14394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394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Cost-effectiveness analysis; micro-costing not the primary study objective</w:t>
            </w:r>
          </w:p>
        </w:tc>
      </w:tr>
      <w:tr w:rsidR="00080A86" w:rsidRPr="00F45F39" w14:paraId="25650977" w14:textId="77777777" w:rsidTr="00512C6C">
        <w:tc>
          <w:tcPr>
            <w:tcW w:w="6728" w:type="dxa"/>
          </w:tcPr>
          <w:p w14:paraId="4549A58B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Sabatini LM, Mathews C, Ptak D, Doshi S, Tynan K, Hegde MR, Burke TL, Bossler AD. Genomic sequencing procedure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icrocosting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nalysis and health economic cost-impact analysis: a report of the Association for Molecular Pathology. The Journal of Molecular Diagnostics. 2016 May 1;18(3):319-28.</w:t>
            </w:r>
          </w:p>
        </w:tc>
        <w:tc>
          <w:tcPr>
            <w:tcW w:w="2288" w:type="dxa"/>
          </w:tcPr>
          <w:p w14:paraId="3560A209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ferent study types/ interventions</w:t>
            </w:r>
          </w:p>
          <w:p w14:paraId="5734F342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view paper</w:t>
            </w:r>
          </w:p>
        </w:tc>
      </w:tr>
      <w:tr w:rsidR="00080A86" w:rsidRPr="00F45F39" w14:paraId="0DA80842" w14:textId="77777777" w:rsidTr="00512C6C">
        <w:tc>
          <w:tcPr>
            <w:tcW w:w="6728" w:type="dxa"/>
          </w:tcPr>
          <w:p w14:paraId="3028CF95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Patel YP, Husereau D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ighl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NB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losky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B, Nam J. Health and budget impact of liquid-biopsy-based comprehensive genomic profile (CGP) testing in tissue-limited advanced non-small cell lung cancer (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NSCLC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 patients. Current Oncology. 2021 Dec 11;28(6):5278-94.</w:t>
            </w:r>
          </w:p>
        </w:tc>
        <w:tc>
          <w:tcPr>
            <w:tcW w:w="2288" w:type="dxa"/>
          </w:tcPr>
          <w:p w14:paraId="28B04732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4235DA3C" w14:textId="77777777" w:rsidTr="00512C6C">
        <w:tc>
          <w:tcPr>
            <w:tcW w:w="6728" w:type="dxa"/>
          </w:tcPr>
          <w:p w14:paraId="02517D35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ccetta G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iggeri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, Carreras G, Lippi G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rozzi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FM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nfortini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, Zappa M, Paci E. Is human papillomavirus screening preferable to current policies in vaccinated and unvaccinated women? A cost-effectiveness analysis. Journal of medical screening. 2010 Dec;17(4):181-9.</w:t>
            </w:r>
          </w:p>
        </w:tc>
        <w:tc>
          <w:tcPr>
            <w:tcW w:w="2288" w:type="dxa"/>
          </w:tcPr>
          <w:p w14:paraId="0B3D1AB2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52EC7274" w14:textId="77777777" w:rsidTr="00512C6C">
        <w:tc>
          <w:tcPr>
            <w:tcW w:w="6728" w:type="dxa"/>
          </w:tcPr>
          <w:p w14:paraId="270209C7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lastRenderedPageBreak/>
              <w:t xml:space="preserve">Van Amerongen RA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Retèl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VP, Coupé VM, Nederlof PM, Vogel MJ, Van Harten WH. Next-generation sequencing in NSCLC and melanoma patients: a cost and budget impact analysis.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Ecancermedicalscienc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2016;10.</w:t>
            </w:r>
          </w:p>
        </w:tc>
        <w:tc>
          <w:tcPr>
            <w:tcW w:w="2288" w:type="dxa"/>
          </w:tcPr>
          <w:p w14:paraId="143DE79E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ifferent study types/ interventions</w:t>
            </w:r>
          </w:p>
          <w:p w14:paraId="25EB6773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Include budget impact analysis (BIA) study</w:t>
            </w:r>
          </w:p>
        </w:tc>
      </w:tr>
      <w:tr w:rsidR="00080A86" w:rsidRPr="00F45F39" w14:paraId="3429F85D" w14:textId="77777777" w:rsidTr="00512C6C">
        <w:tc>
          <w:tcPr>
            <w:tcW w:w="6728" w:type="dxa"/>
          </w:tcPr>
          <w:p w14:paraId="53EFB783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Blons H, Rouleau E, Charrier N, Chatellier G, Côté JF, Pages JC, de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Fraipont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F, Boyer JC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rlio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JP, Morel A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oriss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C. Performance and cost efficiency of KRAS mutation testing for metastatic colorectal cancer in routine diagnosis: the MOKAECM study, a nationwide experience.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LoS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One. 2013 Jul 25;8(7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68945.</w:t>
            </w:r>
          </w:p>
        </w:tc>
        <w:tc>
          <w:tcPr>
            <w:tcW w:w="2288" w:type="dxa"/>
          </w:tcPr>
          <w:p w14:paraId="2E600198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49301A7C" w14:textId="77777777" w:rsidTr="00512C6C">
        <w:tc>
          <w:tcPr>
            <w:tcW w:w="6728" w:type="dxa"/>
          </w:tcPr>
          <w:p w14:paraId="4929E0F3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Darlington M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Sujobert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P, Kosmider O, Luque Paz D, Kaltenbach S, Figeac M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ayett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Mezaour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N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oquerell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S, Alary AS, Bidet A. Targeted High‐throughput Sequencing for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matological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alignancies: A GBMHM Survey of Practice and Cost Evaluation in France.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HemaSpher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. 2023 Sep;7(9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943.</w:t>
            </w:r>
          </w:p>
        </w:tc>
        <w:tc>
          <w:tcPr>
            <w:tcW w:w="2288" w:type="dxa"/>
          </w:tcPr>
          <w:p w14:paraId="66A7A9F5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2B62FFC3" w14:textId="77777777" w:rsidTr="00512C6C">
        <w:tc>
          <w:tcPr>
            <w:tcW w:w="6728" w:type="dxa"/>
          </w:tcPr>
          <w:tbl>
            <w:tblPr>
              <w:tblW w:w="657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70"/>
            </w:tblGrid>
            <w:tr w:rsidR="00080A86" w:rsidRPr="00F45F39" w14:paraId="7DA55000" w14:textId="77777777" w:rsidTr="00512C6C">
              <w:tc>
                <w:tcPr>
                  <w:tcW w:w="0" w:type="auto"/>
                  <w:tcMar>
                    <w:top w:w="120" w:type="dxa"/>
                    <w:left w:w="0" w:type="dxa"/>
                    <w:bottom w:w="120" w:type="dxa"/>
                    <w:right w:w="0" w:type="dxa"/>
                  </w:tcMar>
                  <w:hideMark/>
                </w:tcPr>
                <w:p w14:paraId="5574D1E6" w14:textId="77777777" w:rsidR="00080A86" w:rsidRPr="00F45F39" w:rsidRDefault="00080A86" w:rsidP="00512C6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Schwarze K, Buchanan J, Fermont JM, 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Dreau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H, Tilley MW, Taylor JM, Antoniou P, Knight SJ, Camps C, Pentony MM, 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Kvikstad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EM. The complete costs of genome sequencing: a 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microcosting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study in cancer and rare diseases from a single 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center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in the United Kingdom. Genetics in Medicine. 2020 Jan 1;22(1):85-94.</w:t>
                  </w:r>
                </w:p>
              </w:tc>
            </w:tr>
          </w:tbl>
          <w:p w14:paraId="49FAFBF9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88" w:type="dxa"/>
          </w:tcPr>
          <w:p w14:paraId="1375DB19" w14:textId="242A8051" w:rsidR="00080A86" w:rsidRPr="00F45F39" w:rsidRDefault="005B7CCF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5F8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ixed cancer and non-cancer population; review restricted to cancer-only studies.</w:t>
            </w:r>
          </w:p>
        </w:tc>
      </w:tr>
      <w:tr w:rsidR="00080A86" w:rsidRPr="00F45F39" w14:paraId="36097687" w14:textId="77777777" w:rsidTr="00512C6C">
        <w:tc>
          <w:tcPr>
            <w:tcW w:w="6728" w:type="dxa"/>
          </w:tcPr>
          <w:p w14:paraId="0FFA9FBA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agès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A, Foulon S, Zou Z, Lacroix L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emar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F, De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aèr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T, Massard C, Soria JC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Bonastre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J. The cost of molecular-guided therapy in oncology: a prospective cost study alongside the MOSCATO trial. Genetics in Medicine. 2017 Jun 1;19(6):683-90.</w:t>
            </w:r>
          </w:p>
        </w:tc>
        <w:tc>
          <w:tcPr>
            <w:tcW w:w="2288" w:type="dxa"/>
          </w:tcPr>
          <w:p w14:paraId="1CCE6BC7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131B5B82" w14:textId="77777777" w:rsidTr="00512C6C">
        <w:tc>
          <w:tcPr>
            <w:tcW w:w="6728" w:type="dxa"/>
          </w:tcPr>
          <w:p w14:paraId="2414EC97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n RY, Met-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omestici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, Zhou K, Guzman AB, Lim ST, Soo KC, Feeley TW, </w:t>
            </w: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Ngeow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J. Using quality improvement methods and time-driven activity-based costing to improve value-based cancer care delivery at a cancer genetics clinic. Journal of oncology practice. 2016 Mar;12(3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):e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20-31.</w:t>
            </w:r>
          </w:p>
        </w:tc>
        <w:tc>
          <w:tcPr>
            <w:tcW w:w="2288" w:type="dxa"/>
          </w:tcPr>
          <w:p w14:paraId="51C524A3" w14:textId="77777777" w:rsidR="00080A86" w:rsidRPr="00F45F39" w:rsidRDefault="00080A86" w:rsidP="00512C6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1BD15358" w14:textId="77777777" w:rsidTr="00512C6C">
        <w:tc>
          <w:tcPr>
            <w:tcW w:w="6728" w:type="dxa"/>
          </w:tcPr>
          <w:p w14:paraId="1B9238FC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riffith GL, Tudor-Edwards R, Gray J, Butler R, Wilkinson C, Turner J, France B, Bennett P. A micro costing of NHS cancer genetic services. British journal of cancer. 2005 Jan;92(1):60-71.</w:t>
            </w:r>
          </w:p>
        </w:tc>
        <w:tc>
          <w:tcPr>
            <w:tcW w:w="2288" w:type="dxa"/>
          </w:tcPr>
          <w:p w14:paraId="53A0DC36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ifferent study types/ interventions</w:t>
            </w:r>
          </w:p>
          <w:p w14:paraId="5D2CD417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included genetic counselling</w:t>
            </w:r>
          </w:p>
        </w:tc>
      </w:tr>
      <w:tr w:rsidR="00080A86" w:rsidRPr="00F45F39" w14:paraId="69CAE55D" w14:textId="77777777" w:rsidTr="00512C6C">
        <w:tc>
          <w:tcPr>
            <w:tcW w:w="6728" w:type="dxa"/>
          </w:tcPr>
          <w:tbl>
            <w:tblPr>
              <w:tblW w:w="657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570"/>
            </w:tblGrid>
            <w:tr w:rsidR="00080A86" w:rsidRPr="00F45F39" w14:paraId="1C3CCD8B" w14:textId="77777777" w:rsidTr="00512C6C">
              <w:tc>
                <w:tcPr>
                  <w:tcW w:w="0" w:type="auto"/>
                  <w:tcMar>
                    <w:top w:w="120" w:type="dxa"/>
                    <w:left w:w="0" w:type="dxa"/>
                    <w:bottom w:w="120" w:type="dxa"/>
                    <w:right w:w="0" w:type="dxa"/>
                  </w:tcMar>
                  <w:hideMark/>
                </w:tcPr>
                <w:p w14:paraId="48771A67" w14:textId="77777777" w:rsidR="00080A86" w:rsidRPr="00F45F39" w:rsidRDefault="00080A86" w:rsidP="00512C6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Pisapia P, Pepe F, Baggi A, Barberis M, Galvano A, Gristina V, Mastrilli F, Novello S, Pagni F, Pasini S, Perrone G. Next generation diagnostic algorithm in non-small cell lung cancer predictive molecular pathology: the KWAY Italian 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multicenter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 cost evaluation study. Critical Reviews in Oncology/</w:t>
                  </w:r>
                  <w:proofErr w:type="spell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hematology</w:t>
                  </w:r>
                  <w:proofErr w:type="spell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 xml:space="preserve">. 2022 Jan </w:t>
                  </w:r>
                  <w:proofErr w:type="gramStart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1;169:103525</w:t>
                  </w:r>
                  <w:proofErr w:type="gramEnd"/>
                  <w:r w:rsidRPr="00F45F39"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  <w:t>.</w:t>
                  </w:r>
                </w:p>
              </w:tc>
            </w:tr>
          </w:tbl>
          <w:p w14:paraId="63A60517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88" w:type="dxa"/>
          </w:tcPr>
          <w:p w14:paraId="731E3B03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etailed breakdown of laboratory resource costs</w:t>
            </w:r>
          </w:p>
        </w:tc>
      </w:tr>
      <w:tr w:rsidR="00080A86" w:rsidRPr="00F45F39" w14:paraId="26A5B90F" w14:textId="77777777" w:rsidTr="00512C6C">
        <w:tc>
          <w:tcPr>
            <w:tcW w:w="6728" w:type="dxa"/>
          </w:tcPr>
          <w:p w14:paraId="27CE039E" w14:textId="77777777" w:rsidR="00080A86" w:rsidRPr="00F45F39" w:rsidRDefault="00080A86" w:rsidP="00512C6C">
            <w:pPr>
              <w:spacing w:line="259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proofErr w:type="spell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Plöthner</w:t>
            </w:r>
            <w:proofErr w:type="spell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 M, Frank M, von der Schulenburg JM. Cost analysis of whole genome sequencing in German clinical practice. The European Journal of Health Economics. 2017 </w:t>
            </w:r>
            <w:proofErr w:type="gramStart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Jun;18:623</w:t>
            </w:r>
            <w:proofErr w:type="gramEnd"/>
            <w:r w:rsidRPr="00F45F39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-33.</w:t>
            </w:r>
          </w:p>
        </w:tc>
        <w:tc>
          <w:tcPr>
            <w:tcW w:w="2288" w:type="dxa"/>
          </w:tcPr>
          <w:p w14:paraId="256D8E48" w14:textId="77777777" w:rsidR="00080A86" w:rsidRPr="00F45F39" w:rsidRDefault="00080A86" w:rsidP="00512C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sz w:val="20"/>
                <w:szCs w:val="20"/>
              </w:rPr>
              <w:t>Different study types/ interventions</w:t>
            </w:r>
          </w:p>
          <w:p w14:paraId="76F81760" w14:textId="77777777" w:rsidR="00080A86" w:rsidRPr="00F45F39" w:rsidRDefault="00080A86" w:rsidP="00512C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5F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does not explicitly focus on cancer-related genetic testing</w:t>
            </w:r>
          </w:p>
        </w:tc>
      </w:tr>
    </w:tbl>
    <w:p w14:paraId="3EB93F9A" w14:textId="77777777" w:rsidR="00080A86" w:rsidRPr="00F45F39" w:rsidRDefault="00080A86" w:rsidP="00080A86">
      <w:pPr>
        <w:rPr>
          <w:rFonts w:ascii="Times New Roman" w:hAnsi="Times New Roman" w:cs="Times New Roman"/>
          <w:sz w:val="20"/>
          <w:szCs w:val="20"/>
        </w:rPr>
      </w:pPr>
    </w:p>
    <w:p w14:paraId="3E77C1EF" w14:textId="77777777" w:rsidR="00D94E22" w:rsidRDefault="00D94E22" w:rsidP="00080A86">
      <w:pPr>
        <w:rPr>
          <w:rFonts w:ascii="Times New Roman" w:hAnsi="Times New Roman" w:cs="Times New Roman"/>
          <w:sz w:val="20"/>
          <w:szCs w:val="20"/>
        </w:rPr>
        <w:sectPr w:rsidR="00D94E2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C9B14E" w14:textId="1765B00C" w:rsidR="00D94E22" w:rsidRPr="00881BCD" w:rsidRDefault="00D94E22" w:rsidP="00D94E2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bookmarkStart w:id="1" w:name="_Ref199276031"/>
      <w:bookmarkStart w:id="2" w:name="_Ref199276008"/>
      <w:r w:rsidRPr="00881B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bookmarkEnd w:id="1"/>
      <w:r w:rsidRPr="00881B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7 Quality assessment</w:t>
      </w:r>
      <w:bookmarkEnd w:id="2"/>
      <w:r w:rsidRPr="00881BC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(Adapted and modified from CHEC Checklist)</w:t>
      </w:r>
    </w:p>
    <w:tbl>
      <w:tblPr>
        <w:tblW w:w="1403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323"/>
        <w:gridCol w:w="1323"/>
        <w:gridCol w:w="1323"/>
        <w:gridCol w:w="1323"/>
        <w:gridCol w:w="1323"/>
        <w:gridCol w:w="1323"/>
        <w:gridCol w:w="1323"/>
        <w:gridCol w:w="1323"/>
        <w:gridCol w:w="1323"/>
      </w:tblGrid>
      <w:tr w:rsidR="00D94E22" w:rsidRPr="00517CC3" w14:paraId="1D0F08E9" w14:textId="77777777" w:rsidTr="002F06CB">
        <w:trPr>
          <w:trHeight w:val="933"/>
        </w:trPr>
        <w:tc>
          <w:tcPr>
            <w:tcW w:w="2127" w:type="dxa"/>
            <w:shd w:val="clear" w:color="auto" w:fill="FFFFFF" w:themeFill="background1"/>
            <w:noWrap/>
            <w:vAlign w:val="bottom"/>
            <w:hideMark/>
          </w:tcPr>
          <w:p w14:paraId="56A3ECC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69BE85D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ost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16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4D21B89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arino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18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1B33BC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y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2019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7408AFE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ord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2020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C51521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sma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et al.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2021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26C70B1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Bay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21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3D01E0F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ram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22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0C20AC5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Kuma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22)</w:t>
            </w:r>
          </w:p>
        </w:tc>
        <w:tc>
          <w:tcPr>
            <w:tcW w:w="1323" w:type="dxa"/>
            <w:shd w:val="clear" w:color="auto" w:fill="FFFFFF" w:themeFill="background1"/>
            <w:noWrap/>
            <w:vAlign w:val="center"/>
            <w:hideMark/>
          </w:tcPr>
          <w:p w14:paraId="5C7F5C9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hangavelu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et al. </w:t>
            </w:r>
            <w:r w:rsidRPr="00517CC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2024)</w:t>
            </w:r>
          </w:p>
        </w:tc>
      </w:tr>
      <w:tr w:rsidR="00D94E22" w:rsidRPr="00517CC3" w14:paraId="1E695C55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64D58B2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 Is the study population clearly defined?</w:t>
            </w:r>
          </w:p>
        </w:tc>
        <w:tc>
          <w:tcPr>
            <w:tcW w:w="1323" w:type="dxa"/>
            <w:noWrap/>
            <w:vAlign w:val="center"/>
            <w:hideMark/>
          </w:tcPr>
          <w:p w14:paraId="6F47BC4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E0E74E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BA70FC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315A4B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005D669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A355B5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0BFED49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A2E192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5879B9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3288F21F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4B07E63F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 Are the competing alternatives clearly described?</w:t>
            </w:r>
          </w:p>
        </w:tc>
        <w:tc>
          <w:tcPr>
            <w:tcW w:w="1323" w:type="dxa"/>
            <w:noWrap/>
            <w:vAlign w:val="center"/>
            <w:hideMark/>
          </w:tcPr>
          <w:p w14:paraId="0918CFA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7E358E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07D5FC2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736DEB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F0A48E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89B918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32A7FB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0729EF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84963DC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5E8B1394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4ABD6B3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 Is a well-designed research question posed in an answerable form?</w:t>
            </w:r>
          </w:p>
        </w:tc>
        <w:tc>
          <w:tcPr>
            <w:tcW w:w="1323" w:type="dxa"/>
            <w:noWrap/>
            <w:vAlign w:val="center"/>
            <w:hideMark/>
          </w:tcPr>
          <w:p w14:paraId="5FC6587F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73DD93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AC35EC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418214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CC0AB8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6814FF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9E6264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D57405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74B4B0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7B9B6C6B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187AF72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 Is the economic study design appropriate to the stated objective?</w:t>
            </w:r>
          </w:p>
        </w:tc>
        <w:tc>
          <w:tcPr>
            <w:tcW w:w="1323" w:type="dxa"/>
            <w:noWrap/>
            <w:vAlign w:val="center"/>
            <w:hideMark/>
          </w:tcPr>
          <w:p w14:paraId="4068333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8827B1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0B9B3B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F31607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44E399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803AAC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FBB36C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C309F9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067725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4BD0700A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149B30C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5. </w:t>
            </w:r>
            <w:proofErr w:type="gramStart"/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</w:t>
            </w:r>
            <w:proofErr w:type="gramEnd"/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the actual perspective chosen appropriate?</w:t>
            </w:r>
          </w:p>
        </w:tc>
        <w:tc>
          <w:tcPr>
            <w:tcW w:w="1323" w:type="dxa"/>
            <w:noWrap/>
            <w:vAlign w:val="center"/>
            <w:hideMark/>
          </w:tcPr>
          <w:p w14:paraId="20AABEA0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15FB76C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00C860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B7E5B3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97E07F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303CD3F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3E5A6C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C3CFA2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A55E21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7D370BEB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1667131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 Sensitivity analysis performed</w:t>
            </w:r>
          </w:p>
        </w:tc>
        <w:tc>
          <w:tcPr>
            <w:tcW w:w="1323" w:type="dxa"/>
            <w:vAlign w:val="center"/>
            <w:hideMark/>
          </w:tcPr>
          <w:p w14:paraId="0B53281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 (Not clearly stated type of sensitivity analysis)</w:t>
            </w:r>
          </w:p>
        </w:tc>
        <w:tc>
          <w:tcPr>
            <w:tcW w:w="1323" w:type="dxa"/>
            <w:noWrap/>
            <w:vAlign w:val="center"/>
            <w:hideMark/>
          </w:tcPr>
          <w:p w14:paraId="103543E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67A0CE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34E68B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2140A0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5D258F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vAlign w:val="center"/>
            <w:hideMark/>
          </w:tcPr>
          <w:p w14:paraId="21AC813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 (Not clearly stated type of sensitivity analysis)</w:t>
            </w:r>
          </w:p>
        </w:tc>
        <w:tc>
          <w:tcPr>
            <w:tcW w:w="1323" w:type="dxa"/>
            <w:noWrap/>
            <w:vAlign w:val="center"/>
            <w:hideMark/>
          </w:tcPr>
          <w:p w14:paraId="71E68B9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48569C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7AD80439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43D12B6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 Do the conclusions follow from the data reported?</w:t>
            </w:r>
          </w:p>
        </w:tc>
        <w:tc>
          <w:tcPr>
            <w:tcW w:w="1323" w:type="dxa"/>
            <w:noWrap/>
            <w:vAlign w:val="center"/>
            <w:hideMark/>
          </w:tcPr>
          <w:p w14:paraId="4A7B2A7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21A0B5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C314A0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9F2483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EC90CB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1F9C52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060D995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2BFE06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611257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005C93EB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4C26FA6A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 Does the study discuss the generalizability of the results to other settings and patient/client groups?</w:t>
            </w:r>
          </w:p>
        </w:tc>
        <w:tc>
          <w:tcPr>
            <w:tcW w:w="1323" w:type="dxa"/>
            <w:noWrap/>
            <w:vAlign w:val="center"/>
            <w:hideMark/>
          </w:tcPr>
          <w:p w14:paraId="0E618A2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EFDC53F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884DBDF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vAlign w:val="center"/>
            <w:hideMark/>
          </w:tcPr>
          <w:p w14:paraId="1BF3FFFC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AB037B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555576A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AB53670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4F63DC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vAlign w:val="center"/>
            <w:hideMark/>
          </w:tcPr>
          <w:p w14:paraId="15ABF181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0454FE15" w14:textId="77777777" w:rsidTr="002F06CB">
        <w:trPr>
          <w:trHeight w:val="1880"/>
        </w:trPr>
        <w:tc>
          <w:tcPr>
            <w:tcW w:w="2127" w:type="dxa"/>
            <w:shd w:val="clear" w:color="auto" w:fill="FFFFFF" w:themeFill="background1"/>
            <w:vAlign w:val="center"/>
            <w:hideMark/>
          </w:tcPr>
          <w:p w14:paraId="7AA35EB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9. Do the authors reports any conflict of interest?</w:t>
            </w:r>
          </w:p>
        </w:tc>
        <w:tc>
          <w:tcPr>
            <w:tcW w:w="1323" w:type="dxa"/>
            <w:noWrap/>
            <w:vAlign w:val="center"/>
            <w:hideMark/>
          </w:tcPr>
          <w:p w14:paraId="68762D42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8B338D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E9826E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1E188E56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F1931BD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495F7D9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3852380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453BD8C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3F836A4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94E22" w:rsidRPr="00517CC3" w14:paraId="7F79E49D" w14:textId="77777777" w:rsidTr="002F06CB">
        <w:trPr>
          <w:trHeight w:val="1880"/>
        </w:trPr>
        <w:tc>
          <w:tcPr>
            <w:tcW w:w="2127" w:type="dxa"/>
            <w:vAlign w:val="center"/>
            <w:hideMark/>
          </w:tcPr>
          <w:p w14:paraId="4BA43090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 Was ethical approval obtained for the study?</w:t>
            </w:r>
          </w:p>
        </w:tc>
        <w:tc>
          <w:tcPr>
            <w:tcW w:w="1323" w:type="dxa"/>
            <w:noWrap/>
            <w:vAlign w:val="center"/>
            <w:hideMark/>
          </w:tcPr>
          <w:p w14:paraId="74E7E25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7EE3489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stated/Not Clear</w:t>
            </w:r>
          </w:p>
        </w:tc>
        <w:tc>
          <w:tcPr>
            <w:tcW w:w="1323" w:type="dxa"/>
            <w:noWrap/>
            <w:vAlign w:val="center"/>
            <w:hideMark/>
          </w:tcPr>
          <w:p w14:paraId="7064EE85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6B1F5588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323" w:type="dxa"/>
            <w:noWrap/>
            <w:vAlign w:val="center"/>
            <w:hideMark/>
          </w:tcPr>
          <w:p w14:paraId="2C212DE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</w:p>
        </w:tc>
        <w:tc>
          <w:tcPr>
            <w:tcW w:w="1323" w:type="dxa"/>
            <w:noWrap/>
            <w:vAlign w:val="center"/>
            <w:hideMark/>
          </w:tcPr>
          <w:p w14:paraId="0FEBD01E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</w:p>
        </w:tc>
        <w:tc>
          <w:tcPr>
            <w:tcW w:w="1323" w:type="dxa"/>
            <w:noWrap/>
            <w:vAlign w:val="center"/>
            <w:hideMark/>
          </w:tcPr>
          <w:p w14:paraId="649BBB67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</w:p>
        </w:tc>
        <w:tc>
          <w:tcPr>
            <w:tcW w:w="1323" w:type="dxa"/>
            <w:noWrap/>
            <w:vAlign w:val="center"/>
            <w:hideMark/>
          </w:tcPr>
          <w:p w14:paraId="45715A93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Applicable</w:t>
            </w:r>
          </w:p>
        </w:tc>
        <w:tc>
          <w:tcPr>
            <w:tcW w:w="1323" w:type="dxa"/>
            <w:noWrap/>
            <w:vAlign w:val="center"/>
            <w:hideMark/>
          </w:tcPr>
          <w:p w14:paraId="28AC926B" w14:textId="77777777" w:rsidR="00D94E22" w:rsidRPr="00517CC3" w:rsidRDefault="00D94E22" w:rsidP="002F06CB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517CC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stated/Not Clear</w:t>
            </w:r>
          </w:p>
        </w:tc>
      </w:tr>
    </w:tbl>
    <w:p w14:paraId="024461C3" w14:textId="77777777" w:rsidR="00D94E22" w:rsidRPr="00517CC3" w:rsidRDefault="00D94E22" w:rsidP="00D94E22">
      <w:pPr>
        <w:shd w:val="clear" w:color="auto" w:fill="FFFFFF" w:themeFill="background1"/>
        <w:rPr>
          <w:rFonts w:ascii="Times New Roman" w:hAnsi="Times New Roman" w:cs="Times New Roman"/>
          <w:b/>
          <w:bCs/>
        </w:rPr>
      </w:pPr>
    </w:p>
    <w:p w14:paraId="146719BC" w14:textId="77777777" w:rsidR="00D94E22" w:rsidRPr="002C4124" w:rsidRDefault="00D94E22" w:rsidP="00D94E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3F9C99" w14:textId="77777777" w:rsidR="00080A86" w:rsidRPr="00F45F39" w:rsidRDefault="00080A86" w:rsidP="00087F9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080A86" w:rsidRPr="00F45F39" w:rsidSect="00D94E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4D1C0" w14:textId="77777777" w:rsidR="00CA4645" w:rsidRDefault="00CA4645" w:rsidP="00B11DB1">
      <w:pPr>
        <w:spacing w:after="0" w:line="240" w:lineRule="auto"/>
      </w:pPr>
      <w:r>
        <w:separator/>
      </w:r>
    </w:p>
  </w:endnote>
  <w:endnote w:type="continuationSeparator" w:id="0">
    <w:p w14:paraId="2C41C081" w14:textId="77777777" w:rsidR="00CA4645" w:rsidRDefault="00CA4645" w:rsidP="00B11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10297" w14:textId="77777777" w:rsidR="00B11DB1" w:rsidRDefault="00B11D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40844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36BBEC" w14:textId="2457F199" w:rsidR="00B11DB1" w:rsidRDefault="00B11D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2AC6C0" w14:textId="77777777" w:rsidR="00B11DB1" w:rsidRDefault="00B11D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43449" w14:textId="77777777" w:rsidR="00B11DB1" w:rsidRDefault="00B11D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2DF80" w14:textId="77777777" w:rsidR="00CA4645" w:rsidRDefault="00CA4645" w:rsidP="00B11DB1">
      <w:pPr>
        <w:spacing w:after="0" w:line="240" w:lineRule="auto"/>
      </w:pPr>
      <w:r>
        <w:separator/>
      </w:r>
    </w:p>
  </w:footnote>
  <w:footnote w:type="continuationSeparator" w:id="0">
    <w:p w14:paraId="71FDF454" w14:textId="77777777" w:rsidR="00CA4645" w:rsidRDefault="00CA4645" w:rsidP="00B11D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95E896" w14:textId="77777777" w:rsidR="00B11DB1" w:rsidRDefault="00B11D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1BE2D" w14:textId="77777777" w:rsidR="00B11DB1" w:rsidRDefault="00B11DB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E97D1" w14:textId="77777777" w:rsidR="00B11DB1" w:rsidRDefault="00B11D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3A7F59"/>
    <w:multiLevelType w:val="hybridMultilevel"/>
    <w:tmpl w:val="9D52BEE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814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0tDAwMTMyNDUwMDBT0lEKTi0uzszPAykwNK0FAEbhS9EtAAAA"/>
  </w:docVars>
  <w:rsids>
    <w:rsidRoot w:val="0042433E"/>
    <w:rsid w:val="00041C1E"/>
    <w:rsid w:val="00080A86"/>
    <w:rsid w:val="00087F93"/>
    <w:rsid w:val="0009393D"/>
    <w:rsid w:val="000C0669"/>
    <w:rsid w:val="000F62DA"/>
    <w:rsid w:val="0011496B"/>
    <w:rsid w:val="00130F59"/>
    <w:rsid w:val="001629A4"/>
    <w:rsid w:val="001B0C9B"/>
    <w:rsid w:val="001E0A55"/>
    <w:rsid w:val="001E3460"/>
    <w:rsid w:val="001F1364"/>
    <w:rsid w:val="00236F46"/>
    <w:rsid w:val="00245B6F"/>
    <w:rsid w:val="00297FB6"/>
    <w:rsid w:val="002C0741"/>
    <w:rsid w:val="002F7BBB"/>
    <w:rsid w:val="003344BC"/>
    <w:rsid w:val="0034492E"/>
    <w:rsid w:val="00346B40"/>
    <w:rsid w:val="00355376"/>
    <w:rsid w:val="0035655F"/>
    <w:rsid w:val="003E0201"/>
    <w:rsid w:val="003E3141"/>
    <w:rsid w:val="004235F1"/>
    <w:rsid w:val="0042433E"/>
    <w:rsid w:val="00480B01"/>
    <w:rsid w:val="004820BF"/>
    <w:rsid w:val="004B03C5"/>
    <w:rsid w:val="004C040A"/>
    <w:rsid w:val="005172E5"/>
    <w:rsid w:val="0056388F"/>
    <w:rsid w:val="00565AAD"/>
    <w:rsid w:val="00573C13"/>
    <w:rsid w:val="00594151"/>
    <w:rsid w:val="005B7CCF"/>
    <w:rsid w:val="005D2324"/>
    <w:rsid w:val="005D59CE"/>
    <w:rsid w:val="005D62E2"/>
    <w:rsid w:val="005D7ADC"/>
    <w:rsid w:val="00602C49"/>
    <w:rsid w:val="00623866"/>
    <w:rsid w:val="006431C1"/>
    <w:rsid w:val="00645AD1"/>
    <w:rsid w:val="00666BEE"/>
    <w:rsid w:val="006A261A"/>
    <w:rsid w:val="006C38F3"/>
    <w:rsid w:val="006E22C9"/>
    <w:rsid w:val="00705AA9"/>
    <w:rsid w:val="0073523D"/>
    <w:rsid w:val="00770DF8"/>
    <w:rsid w:val="007718FC"/>
    <w:rsid w:val="007907B4"/>
    <w:rsid w:val="00793687"/>
    <w:rsid w:val="007B1C31"/>
    <w:rsid w:val="007B412E"/>
    <w:rsid w:val="007D3005"/>
    <w:rsid w:val="007E25BF"/>
    <w:rsid w:val="00844192"/>
    <w:rsid w:val="00857358"/>
    <w:rsid w:val="00881BCD"/>
    <w:rsid w:val="00932C48"/>
    <w:rsid w:val="009C22E2"/>
    <w:rsid w:val="009C3564"/>
    <w:rsid w:val="009C7A96"/>
    <w:rsid w:val="009D0D86"/>
    <w:rsid w:val="009E3FA3"/>
    <w:rsid w:val="009F327E"/>
    <w:rsid w:val="00A43321"/>
    <w:rsid w:val="00A67971"/>
    <w:rsid w:val="00AC68E9"/>
    <w:rsid w:val="00B1050F"/>
    <w:rsid w:val="00B11DB1"/>
    <w:rsid w:val="00B1342E"/>
    <w:rsid w:val="00B56316"/>
    <w:rsid w:val="00B75D1E"/>
    <w:rsid w:val="00B86160"/>
    <w:rsid w:val="00B863B8"/>
    <w:rsid w:val="00BC1772"/>
    <w:rsid w:val="00BD34B0"/>
    <w:rsid w:val="00BF0D68"/>
    <w:rsid w:val="00C07864"/>
    <w:rsid w:val="00C55AC5"/>
    <w:rsid w:val="00C62C1A"/>
    <w:rsid w:val="00C85D10"/>
    <w:rsid w:val="00CA4645"/>
    <w:rsid w:val="00CB178A"/>
    <w:rsid w:val="00CC70C9"/>
    <w:rsid w:val="00CE2994"/>
    <w:rsid w:val="00CE3AF9"/>
    <w:rsid w:val="00D14394"/>
    <w:rsid w:val="00D62F50"/>
    <w:rsid w:val="00D71FBC"/>
    <w:rsid w:val="00D94E22"/>
    <w:rsid w:val="00DC5B8D"/>
    <w:rsid w:val="00E2040D"/>
    <w:rsid w:val="00E26E8B"/>
    <w:rsid w:val="00E75F81"/>
    <w:rsid w:val="00E818E1"/>
    <w:rsid w:val="00EC1E4D"/>
    <w:rsid w:val="00ED5D86"/>
    <w:rsid w:val="00EF0917"/>
    <w:rsid w:val="00F2740C"/>
    <w:rsid w:val="00F44AA3"/>
    <w:rsid w:val="00F45F39"/>
    <w:rsid w:val="00F85B92"/>
    <w:rsid w:val="00FA18A8"/>
    <w:rsid w:val="00FB0AD3"/>
    <w:rsid w:val="00FF5442"/>
    <w:rsid w:val="00FF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91B2E"/>
  <w15:chartTrackingRefBased/>
  <w15:docId w15:val="{504AC542-C025-445E-8F2F-5629FEC2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30F59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30F5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20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abel">
    <w:name w:val="label"/>
    <w:basedOn w:val="DefaultParagraphFont"/>
    <w:rsid w:val="00E2040D"/>
  </w:style>
  <w:style w:type="paragraph" w:styleId="Caption">
    <w:name w:val="caption"/>
    <w:basedOn w:val="Normal"/>
    <w:next w:val="Normal"/>
    <w:uiPriority w:val="35"/>
    <w:unhideWhenUsed/>
    <w:qFormat/>
    <w:rsid w:val="00573C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666B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11D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DB1"/>
  </w:style>
  <w:style w:type="paragraph" w:styleId="Footer">
    <w:name w:val="footer"/>
    <w:basedOn w:val="Normal"/>
    <w:link w:val="FooterChar"/>
    <w:uiPriority w:val="99"/>
    <w:unhideWhenUsed/>
    <w:rsid w:val="00B11D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11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eern@gmail.com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%28cost%2A%29+OR+%28economic%2A%29%29+AND+%28%28%28%28%28%28%28bottom+up%5BTitle%2FAbstract%5D%29+OR+%28top+down%5BTitle%2FAbstract%5D%29%29+OR+%28activity-based+costing%5BTitle%2FAbstract%5D%29%29+OR+%28ABC+method%5BTitle%2FAbstract%5D%29%29+OR+%28activity+based+cost%2A%5BTitle%2FAbstract%5D%29%29+OR+%28microcosting%5BTitle%2FAbstract%5D%29%29+OR+%28%28%28%28time+and+motion+studies%5BMeSH+Terms%5D%29+OR+%28time+study%5BTitle%2FAbstract%5D%29%29+OR+%28time+motion%5BTitle%2FAbstract%5D%29%29+OR+%28time-and-motion%5BTitle%2FAbstract%5D%29%29%29&amp;sort=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67EEF-845D-4CAB-80F7-95B4DD28A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8</TotalTime>
  <Pages>9</Pages>
  <Words>2706</Words>
  <Characters>1542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 GOH</dc:creator>
  <cp:keywords/>
  <dc:description/>
  <cp:lastModifiedBy>PIN GOH</cp:lastModifiedBy>
  <cp:revision>79</cp:revision>
  <dcterms:created xsi:type="dcterms:W3CDTF">2024-09-14T05:44:00Z</dcterms:created>
  <dcterms:modified xsi:type="dcterms:W3CDTF">2025-12-28T04:38:00Z</dcterms:modified>
</cp:coreProperties>
</file>